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B1C5E" w14:textId="722BCF75" w:rsidR="00826284" w:rsidRPr="00DC2ABD" w:rsidRDefault="00826284" w:rsidP="00826284">
      <w:pPr>
        <w:spacing w:line="480" w:lineRule="auto"/>
      </w:pPr>
      <w:r>
        <w:rPr>
          <w:b/>
          <w:bCs/>
        </w:rPr>
        <w:t>S</w:t>
      </w:r>
      <w:r w:rsidR="00906DE5">
        <w:rPr>
          <w:b/>
          <w:bCs/>
        </w:rPr>
        <w:t>3</w:t>
      </w:r>
      <w:r>
        <w:rPr>
          <w:b/>
          <w:bCs/>
        </w:rPr>
        <w:t xml:space="preserve"> Table</w:t>
      </w:r>
      <w:r>
        <w:t xml:space="preserve">. </w:t>
      </w:r>
      <w:r w:rsidRPr="00C30400">
        <w:rPr>
          <w:b/>
          <w:bCs/>
        </w:rPr>
        <w:t>Proportion by mass and number</w:t>
      </w:r>
      <w:r w:rsidR="00906DE5">
        <w:rPr>
          <w:b/>
          <w:bCs/>
        </w:rPr>
        <w:t xml:space="preserve"> </w:t>
      </w:r>
      <w:r w:rsidRPr="00C30400">
        <w:rPr>
          <w:b/>
          <w:bCs/>
        </w:rPr>
        <w:t xml:space="preserve">(proportion) of ITS2 and </w:t>
      </w:r>
      <w:proofErr w:type="spellStart"/>
      <w:r w:rsidRPr="00C30400">
        <w:rPr>
          <w:b/>
          <w:bCs/>
          <w:i/>
          <w:iCs/>
        </w:rPr>
        <w:t>rbcL</w:t>
      </w:r>
      <w:proofErr w:type="spellEnd"/>
      <w:r w:rsidRPr="00C30400">
        <w:rPr>
          <w:b/>
          <w:bCs/>
        </w:rPr>
        <w:t xml:space="preserve"> sequencing reads for each plant species (and their taxonomic assignments using metabarcoding) in laboratory-prepared mixtures (three replicates/mixture) using liberal and conservative thresholds.</w:t>
      </w:r>
    </w:p>
    <w:tbl>
      <w:tblPr>
        <w:tblStyle w:val="TableGrid"/>
        <w:tblW w:w="12240" w:type="dxa"/>
        <w:tblLook w:val="04A0" w:firstRow="1" w:lastRow="0" w:firstColumn="1" w:lastColumn="0" w:noHBand="0" w:noVBand="1"/>
      </w:tblPr>
      <w:tblGrid>
        <w:gridCol w:w="1010"/>
        <w:gridCol w:w="1124"/>
        <w:gridCol w:w="2357"/>
        <w:gridCol w:w="1624"/>
        <w:gridCol w:w="1620"/>
        <w:gridCol w:w="1530"/>
        <w:gridCol w:w="1425"/>
        <w:gridCol w:w="1550"/>
      </w:tblGrid>
      <w:tr w:rsidR="00142775" w:rsidRPr="0052442F" w14:paraId="0191CE74" w14:textId="77777777" w:rsidTr="003F107A">
        <w:trPr>
          <w:trHeight w:val="288"/>
        </w:trPr>
        <w:tc>
          <w:tcPr>
            <w:tcW w:w="1010" w:type="dxa"/>
            <w:vMerge w:val="restart"/>
            <w:noWrap/>
            <w:hideMark/>
          </w:tcPr>
          <w:p w14:paraId="559C177E" w14:textId="77777777" w:rsidR="00142775" w:rsidRPr="0052442F" w:rsidRDefault="00142775" w:rsidP="00372A5F">
            <w:pPr>
              <w:rPr>
                <w:b/>
                <w:bCs/>
                <w:sz w:val="22"/>
                <w:szCs w:val="22"/>
              </w:rPr>
            </w:pPr>
            <w:r w:rsidRPr="0052442F">
              <w:rPr>
                <w:b/>
                <w:bCs/>
                <w:sz w:val="22"/>
                <w:szCs w:val="22"/>
              </w:rPr>
              <w:t>Mixture</w:t>
            </w:r>
          </w:p>
        </w:tc>
        <w:tc>
          <w:tcPr>
            <w:tcW w:w="1124" w:type="dxa"/>
            <w:vMerge w:val="restart"/>
            <w:noWrap/>
            <w:hideMark/>
          </w:tcPr>
          <w:p w14:paraId="603E1257" w14:textId="77777777" w:rsidR="00142775" w:rsidRPr="0052442F" w:rsidRDefault="00142775" w:rsidP="00372A5F">
            <w:pPr>
              <w:rPr>
                <w:b/>
                <w:bCs/>
                <w:sz w:val="22"/>
                <w:szCs w:val="22"/>
              </w:rPr>
            </w:pPr>
            <w:r w:rsidRPr="0052442F">
              <w:rPr>
                <w:b/>
                <w:bCs/>
                <w:sz w:val="22"/>
                <w:szCs w:val="22"/>
              </w:rPr>
              <w:t>Replicate</w:t>
            </w:r>
          </w:p>
        </w:tc>
        <w:tc>
          <w:tcPr>
            <w:tcW w:w="2357" w:type="dxa"/>
            <w:vMerge w:val="restart"/>
            <w:noWrap/>
            <w:hideMark/>
          </w:tcPr>
          <w:p w14:paraId="48527E14" w14:textId="55442DF9" w:rsidR="00142775" w:rsidRPr="0052442F" w:rsidRDefault="00142775" w:rsidP="00372A5F">
            <w:pPr>
              <w:rPr>
                <w:b/>
                <w:bCs/>
                <w:sz w:val="22"/>
                <w:szCs w:val="22"/>
              </w:rPr>
            </w:pPr>
            <w:r w:rsidRPr="0052442F">
              <w:rPr>
                <w:b/>
                <w:bCs/>
                <w:sz w:val="22"/>
                <w:szCs w:val="22"/>
              </w:rPr>
              <w:t>Species</w:t>
            </w:r>
            <w:r w:rsidR="00E84171">
              <w:rPr>
                <w:b/>
                <w:bCs/>
                <w:sz w:val="22"/>
                <w:szCs w:val="22"/>
              </w:rPr>
              <w:t xml:space="preserve"> Composition</w:t>
            </w:r>
          </w:p>
        </w:tc>
        <w:tc>
          <w:tcPr>
            <w:tcW w:w="1624" w:type="dxa"/>
            <w:vMerge w:val="restart"/>
            <w:noWrap/>
            <w:hideMark/>
          </w:tcPr>
          <w:p w14:paraId="0E6DFBD8" w14:textId="77777777" w:rsidR="00142775" w:rsidRPr="0052442F" w:rsidRDefault="00142775" w:rsidP="00372A5F">
            <w:pPr>
              <w:rPr>
                <w:b/>
                <w:bCs/>
                <w:sz w:val="22"/>
                <w:szCs w:val="22"/>
              </w:rPr>
            </w:pPr>
            <w:r w:rsidRPr="0052442F">
              <w:rPr>
                <w:b/>
                <w:bCs/>
                <w:sz w:val="22"/>
                <w:szCs w:val="22"/>
              </w:rPr>
              <w:t>Proportion by mass</w:t>
            </w:r>
          </w:p>
        </w:tc>
        <w:tc>
          <w:tcPr>
            <w:tcW w:w="3150" w:type="dxa"/>
            <w:gridSpan w:val="2"/>
            <w:noWrap/>
            <w:hideMark/>
          </w:tcPr>
          <w:p w14:paraId="2C634AD6" w14:textId="77777777" w:rsidR="00142775" w:rsidRPr="0052442F" w:rsidRDefault="00142775" w:rsidP="00372A5F">
            <w:pPr>
              <w:rPr>
                <w:b/>
                <w:bCs/>
                <w:sz w:val="22"/>
                <w:szCs w:val="22"/>
              </w:rPr>
            </w:pPr>
            <w:r w:rsidRPr="0052442F">
              <w:rPr>
                <w:b/>
                <w:bCs/>
                <w:sz w:val="22"/>
                <w:szCs w:val="22"/>
              </w:rPr>
              <w:t>Number (proportion) of ITS2 sequence reads</w:t>
            </w:r>
          </w:p>
        </w:tc>
        <w:tc>
          <w:tcPr>
            <w:tcW w:w="2975" w:type="dxa"/>
            <w:gridSpan w:val="2"/>
            <w:noWrap/>
            <w:hideMark/>
          </w:tcPr>
          <w:p w14:paraId="783AC483" w14:textId="77777777" w:rsidR="00142775" w:rsidRPr="0052442F" w:rsidRDefault="00142775" w:rsidP="00372A5F">
            <w:pPr>
              <w:rPr>
                <w:b/>
                <w:bCs/>
                <w:sz w:val="22"/>
                <w:szCs w:val="22"/>
              </w:rPr>
            </w:pPr>
            <w:r w:rsidRPr="0052442F">
              <w:rPr>
                <w:b/>
                <w:bCs/>
                <w:sz w:val="22"/>
                <w:szCs w:val="22"/>
              </w:rPr>
              <w:t xml:space="preserve">Number (proportion) of </w:t>
            </w:r>
            <w:proofErr w:type="spellStart"/>
            <w:r w:rsidRPr="0052442F">
              <w:rPr>
                <w:b/>
                <w:bCs/>
                <w:sz w:val="22"/>
                <w:szCs w:val="22"/>
              </w:rPr>
              <w:t>rbcL</w:t>
            </w:r>
            <w:proofErr w:type="spellEnd"/>
            <w:r w:rsidRPr="0052442F">
              <w:rPr>
                <w:b/>
                <w:bCs/>
                <w:sz w:val="22"/>
                <w:szCs w:val="22"/>
              </w:rPr>
              <w:t xml:space="preserve"> sequence reads</w:t>
            </w:r>
          </w:p>
        </w:tc>
      </w:tr>
      <w:tr w:rsidR="00142775" w:rsidRPr="0052442F" w14:paraId="28BE010B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51A9EB2B" w14:textId="77777777" w:rsidR="00142775" w:rsidRPr="0052442F" w:rsidRDefault="00142775" w:rsidP="00372A5F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7EAF9ED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vMerge/>
            <w:noWrap/>
            <w:hideMark/>
          </w:tcPr>
          <w:p w14:paraId="326DC20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624" w:type="dxa"/>
            <w:vMerge/>
            <w:noWrap/>
            <w:hideMark/>
          </w:tcPr>
          <w:p w14:paraId="4A4D7BD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1995A14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Liberal threshold</w:t>
            </w:r>
          </w:p>
        </w:tc>
        <w:tc>
          <w:tcPr>
            <w:tcW w:w="1530" w:type="dxa"/>
            <w:noWrap/>
            <w:hideMark/>
          </w:tcPr>
          <w:p w14:paraId="1C59126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Conservative threshold</w:t>
            </w:r>
          </w:p>
        </w:tc>
        <w:tc>
          <w:tcPr>
            <w:tcW w:w="1425" w:type="dxa"/>
            <w:noWrap/>
            <w:hideMark/>
          </w:tcPr>
          <w:p w14:paraId="2023218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Liberal threshold</w:t>
            </w:r>
          </w:p>
        </w:tc>
        <w:tc>
          <w:tcPr>
            <w:tcW w:w="1550" w:type="dxa"/>
            <w:noWrap/>
            <w:hideMark/>
          </w:tcPr>
          <w:p w14:paraId="7ECA0F6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Conservative threshold</w:t>
            </w:r>
          </w:p>
        </w:tc>
      </w:tr>
      <w:tr w:rsidR="00142775" w:rsidRPr="0052442F" w14:paraId="08F0ED8A" w14:textId="77777777" w:rsidTr="003F107A">
        <w:trPr>
          <w:trHeight w:val="288"/>
        </w:trPr>
        <w:tc>
          <w:tcPr>
            <w:tcW w:w="1010" w:type="dxa"/>
            <w:vMerge w:val="restart"/>
            <w:noWrap/>
            <w:hideMark/>
          </w:tcPr>
          <w:p w14:paraId="1C3ACB0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124" w:type="dxa"/>
            <w:vMerge w:val="restart"/>
            <w:noWrap/>
            <w:hideMark/>
          </w:tcPr>
          <w:p w14:paraId="168AAE3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357" w:type="dxa"/>
            <w:noWrap/>
            <w:hideMark/>
          </w:tcPr>
          <w:p w14:paraId="61497CEB" w14:textId="77777777" w:rsidR="00142775" w:rsidRPr="00111B7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11B74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111B74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11B74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A695B6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47</w:t>
            </w:r>
          </w:p>
        </w:tc>
        <w:tc>
          <w:tcPr>
            <w:tcW w:w="1620" w:type="dxa"/>
            <w:noWrap/>
            <w:hideMark/>
          </w:tcPr>
          <w:p w14:paraId="16E3D46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5,103</w:t>
            </w:r>
          </w:p>
          <w:p w14:paraId="3D57914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636C932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03</w:t>
            </w:r>
          </w:p>
          <w:p w14:paraId="5755200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9)</w:t>
            </w:r>
          </w:p>
        </w:tc>
        <w:tc>
          <w:tcPr>
            <w:tcW w:w="1425" w:type="dxa"/>
            <w:noWrap/>
            <w:hideMark/>
          </w:tcPr>
          <w:p w14:paraId="77BA412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67</w:t>
            </w:r>
          </w:p>
          <w:p w14:paraId="3F6226C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337636F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67</w:t>
            </w:r>
          </w:p>
          <w:p w14:paraId="5928AFE6" w14:textId="77777777" w:rsidR="00142775" w:rsidRPr="0052442F" w:rsidRDefault="00142775" w:rsidP="003F107A">
            <w:pPr>
              <w:ind w:right="511"/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4)</w:t>
            </w:r>
          </w:p>
        </w:tc>
      </w:tr>
      <w:tr w:rsidR="00142775" w:rsidRPr="0052442F" w14:paraId="5AFD654F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DD5789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17FE7D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2EDD24F" w14:textId="77777777" w:rsidR="00142775" w:rsidRPr="00111B7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11B74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111B74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11B74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1147F8F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8</w:t>
            </w:r>
          </w:p>
        </w:tc>
        <w:tc>
          <w:tcPr>
            <w:tcW w:w="1620" w:type="dxa"/>
            <w:noWrap/>
            <w:hideMark/>
          </w:tcPr>
          <w:p w14:paraId="11267D6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,881</w:t>
            </w:r>
          </w:p>
          <w:p w14:paraId="0CA5032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176ADE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81</w:t>
            </w:r>
          </w:p>
          <w:p w14:paraId="30F9923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716B1D0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73</w:t>
            </w:r>
          </w:p>
          <w:p w14:paraId="35454F3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550" w:type="dxa"/>
            <w:noWrap/>
            <w:hideMark/>
          </w:tcPr>
          <w:p w14:paraId="3EFDABE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73</w:t>
            </w:r>
          </w:p>
          <w:p w14:paraId="24B8A77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74183CB2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462462D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7CEF9A9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F0B0C5F" w14:textId="77777777" w:rsidR="00142775" w:rsidRPr="00111B7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111B74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111B74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5CEDEF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5</w:t>
            </w:r>
          </w:p>
        </w:tc>
        <w:tc>
          <w:tcPr>
            <w:tcW w:w="1620" w:type="dxa"/>
            <w:noWrap/>
            <w:hideMark/>
          </w:tcPr>
          <w:p w14:paraId="6C4C11C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4,544</w:t>
            </w:r>
          </w:p>
          <w:p w14:paraId="3D51EE2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3)</w:t>
            </w:r>
          </w:p>
        </w:tc>
        <w:tc>
          <w:tcPr>
            <w:tcW w:w="1530" w:type="dxa"/>
            <w:noWrap/>
            <w:hideMark/>
          </w:tcPr>
          <w:p w14:paraId="0B2A54A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44</w:t>
            </w:r>
          </w:p>
          <w:p w14:paraId="71FED95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4)</w:t>
            </w:r>
          </w:p>
        </w:tc>
        <w:tc>
          <w:tcPr>
            <w:tcW w:w="1425" w:type="dxa"/>
            <w:noWrap/>
            <w:hideMark/>
          </w:tcPr>
          <w:p w14:paraId="58E3F74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90</w:t>
            </w:r>
          </w:p>
          <w:p w14:paraId="3C924C9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8)</w:t>
            </w:r>
          </w:p>
        </w:tc>
        <w:tc>
          <w:tcPr>
            <w:tcW w:w="1550" w:type="dxa"/>
            <w:noWrap/>
            <w:hideMark/>
          </w:tcPr>
          <w:p w14:paraId="53900E1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90</w:t>
            </w:r>
          </w:p>
          <w:p w14:paraId="587AA4F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60)</w:t>
            </w:r>
          </w:p>
        </w:tc>
      </w:tr>
      <w:tr w:rsidR="00142775" w:rsidRPr="0052442F" w14:paraId="701365B7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0DD811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CAEE02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BDAB906" w14:textId="77777777" w:rsidR="00142775" w:rsidRPr="00111B7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11B74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111B74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11B74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69D799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24F09D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</w:p>
          <w:p w14:paraId="5D38A75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03)</w:t>
            </w:r>
          </w:p>
        </w:tc>
        <w:tc>
          <w:tcPr>
            <w:tcW w:w="1530" w:type="dxa"/>
            <w:noWrap/>
            <w:hideMark/>
          </w:tcPr>
          <w:p w14:paraId="617782C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425" w:type="dxa"/>
            <w:noWrap/>
            <w:hideMark/>
          </w:tcPr>
          <w:p w14:paraId="40E1CB0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6</w:t>
            </w:r>
          </w:p>
          <w:p w14:paraId="31370CE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27F7FF8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</w:tr>
      <w:tr w:rsidR="00142775" w:rsidRPr="0052442F" w14:paraId="37C0366F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331FEB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00669C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3115F92D" w14:textId="77777777" w:rsidR="00142775" w:rsidRPr="00111B7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111B74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111B74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6CC7B26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4413A45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409524F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425" w:type="dxa"/>
            <w:noWrap/>
            <w:hideMark/>
          </w:tcPr>
          <w:p w14:paraId="34B8769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550" w:type="dxa"/>
            <w:noWrap/>
            <w:hideMark/>
          </w:tcPr>
          <w:p w14:paraId="23A97A2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</w:tr>
      <w:tr w:rsidR="00142775" w:rsidRPr="0052442F" w14:paraId="075BB55E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3F51B5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D278CD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153B81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5F6C3FE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6DBC6F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,067</w:t>
            </w:r>
          </w:p>
          <w:p w14:paraId="486D5D3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530" w:type="dxa"/>
            <w:noWrap/>
            <w:hideMark/>
          </w:tcPr>
          <w:p w14:paraId="269E764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425" w:type="dxa"/>
            <w:noWrap/>
            <w:hideMark/>
          </w:tcPr>
          <w:p w14:paraId="282D47F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31</w:t>
            </w:r>
          </w:p>
          <w:p w14:paraId="6C2E4FA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3)</w:t>
            </w:r>
          </w:p>
        </w:tc>
        <w:tc>
          <w:tcPr>
            <w:tcW w:w="1550" w:type="dxa"/>
            <w:noWrap/>
            <w:hideMark/>
          </w:tcPr>
          <w:p w14:paraId="47B1B43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</w:tr>
      <w:tr w:rsidR="00142775" w:rsidRPr="0052442F" w14:paraId="50F33401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44995A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75FE7AC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2357" w:type="dxa"/>
            <w:noWrap/>
            <w:hideMark/>
          </w:tcPr>
          <w:p w14:paraId="3EB9526D" w14:textId="77777777" w:rsidR="00142775" w:rsidRPr="00C75207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75207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C75207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75207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22B7366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47</w:t>
            </w:r>
          </w:p>
        </w:tc>
        <w:tc>
          <w:tcPr>
            <w:tcW w:w="1620" w:type="dxa"/>
            <w:noWrap/>
            <w:hideMark/>
          </w:tcPr>
          <w:p w14:paraId="69ADE89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0,032</w:t>
            </w:r>
          </w:p>
          <w:p w14:paraId="4FC0383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C39E75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32</w:t>
            </w:r>
          </w:p>
          <w:p w14:paraId="746C6EA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8)</w:t>
            </w:r>
          </w:p>
        </w:tc>
        <w:tc>
          <w:tcPr>
            <w:tcW w:w="1425" w:type="dxa"/>
            <w:noWrap/>
            <w:hideMark/>
          </w:tcPr>
          <w:p w14:paraId="7EDF225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37</w:t>
            </w:r>
          </w:p>
          <w:p w14:paraId="51362E1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2693F0C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37</w:t>
            </w:r>
          </w:p>
          <w:p w14:paraId="14886E1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9)</w:t>
            </w:r>
          </w:p>
        </w:tc>
      </w:tr>
      <w:tr w:rsidR="00142775" w:rsidRPr="0052442F" w14:paraId="1CD5D07E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D1EDC3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3F1DE6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30EDDB67" w14:textId="77777777" w:rsidR="00142775" w:rsidRPr="00C75207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75207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C75207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75207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F25722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8</w:t>
            </w:r>
          </w:p>
        </w:tc>
        <w:tc>
          <w:tcPr>
            <w:tcW w:w="1620" w:type="dxa"/>
            <w:noWrap/>
            <w:hideMark/>
          </w:tcPr>
          <w:p w14:paraId="2A9940C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,852</w:t>
            </w:r>
          </w:p>
          <w:p w14:paraId="5457AAE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8)</w:t>
            </w:r>
          </w:p>
        </w:tc>
        <w:tc>
          <w:tcPr>
            <w:tcW w:w="1530" w:type="dxa"/>
            <w:noWrap/>
            <w:hideMark/>
          </w:tcPr>
          <w:p w14:paraId="42441CC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52</w:t>
            </w:r>
          </w:p>
          <w:p w14:paraId="4A102B3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8)</w:t>
            </w:r>
          </w:p>
        </w:tc>
        <w:tc>
          <w:tcPr>
            <w:tcW w:w="1425" w:type="dxa"/>
            <w:noWrap/>
            <w:hideMark/>
          </w:tcPr>
          <w:p w14:paraId="69560C81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11</w:t>
            </w:r>
          </w:p>
          <w:p w14:paraId="252AADE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5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715EF04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11</w:t>
            </w:r>
          </w:p>
          <w:p w14:paraId="6234C0D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</w:tr>
      <w:tr w:rsidR="00142775" w:rsidRPr="0052442F" w14:paraId="712F843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51AC3EF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7F7CD9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5895EC9F" w14:textId="77777777" w:rsidR="00142775" w:rsidRPr="00390ED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390ED0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390ED0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7799162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5</w:t>
            </w:r>
          </w:p>
        </w:tc>
        <w:tc>
          <w:tcPr>
            <w:tcW w:w="1620" w:type="dxa"/>
            <w:noWrap/>
            <w:hideMark/>
          </w:tcPr>
          <w:p w14:paraId="46F4207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,422</w:t>
            </w:r>
          </w:p>
          <w:p w14:paraId="1E8EAC4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2)</w:t>
            </w:r>
          </w:p>
        </w:tc>
        <w:tc>
          <w:tcPr>
            <w:tcW w:w="1530" w:type="dxa"/>
            <w:noWrap/>
            <w:hideMark/>
          </w:tcPr>
          <w:p w14:paraId="6274165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22</w:t>
            </w:r>
          </w:p>
          <w:p w14:paraId="1A897BF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3)</w:t>
            </w:r>
          </w:p>
        </w:tc>
        <w:tc>
          <w:tcPr>
            <w:tcW w:w="1425" w:type="dxa"/>
            <w:noWrap/>
            <w:hideMark/>
          </w:tcPr>
          <w:p w14:paraId="2766933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85</w:t>
            </w:r>
          </w:p>
          <w:p w14:paraId="2529A96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3)</w:t>
            </w:r>
          </w:p>
        </w:tc>
        <w:tc>
          <w:tcPr>
            <w:tcW w:w="1550" w:type="dxa"/>
            <w:noWrap/>
            <w:hideMark/>
          </w:tcPr>
          <w:p w14:paraId="4A55804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85</w:t>
            </w:r>
          </w:p>
          <w:p w14:paraId="4D27212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04A739FC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46F05B3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0DE93FF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84732BB" w14:textId="77777777" w:rsidR="00142775" w:rsidRPr="00A17313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A17313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A17313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17313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7B0EFE9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94AB66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0</w:t>
            </w:r>
          </w:p>
          <w:p w14:paraId="1243B66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ABA51D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425" w:type="dxa"/>
            <w:noWrap/>
            <w:hideMark/>
          </w:tcPr>
          <w:p w14:paraId="68E32BB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1</w:t>
            </w:r>
          </w:p>
          <w:p w14:paraId="6E11715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03)</w:t>
            </w:r>
          </w:p>
        </w:tc>
        <w:tc>
          <w:tcPr>
            <w:tcW w:w="1550" w:type="dxa"/>
            <w:noWrap/>
            <w:hideMark/>
          </w:tcPr>
          <w:p w14:paraId="2E36BAC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</w:tr>
      <w:tr w:rsidR="00142775" w:rsidRPr="0052442F" w14:paraId="623C16DD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E68310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E2E4B3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71074242" w14:textId="77777777" w:rsidR="00142775" w:rsidRPr="00A17313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A17313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A17313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68FB812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396E91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530" w:type="dxa"/>
            <w:noWrap/>
            <w:hideMark/>
          </w:tcPr>
          <w:p w14:paraId="1F7835F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61BA800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550" w:type="dxa"/>
            <w:noWrap/>
            <w:hideMark/>
          </w:tcPr>
          <w:p w14:paraId="4ACE2A5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11FA4025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645F76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3530D91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E05742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356AC20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BA2D3F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902</w:t>
            </w:r>
          </w:p>
          <w:p w14:paraId="10ABB9B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700D11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65631661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55</w:t>
            </w:r>
          </w:p>
          <w:p w14:paraId="255E871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4)</w:t>
            </w:r>
          </w:p>
        </w:tc>
        <w:tc>
          <w:tcPr>
            <w:tcW w:w="1550" w:type="dxa"/>
            <w:noWrap/>
            <w:hideMark/>
          </w:tcPr>
          <w:p w14:paraId="36706C5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13744FD3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487B97C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487B241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2357" w:type="dxa"/>
            <w:noWrap/>
            <w:hideMark/>
          </w:tcPr>
          <w:p w14:paraId="37250616" w14:textId="77777777" w:rsidR="00142775" w:rsidRPr="00C2207C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2207C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C2207C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2207C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7C3DCD8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47</w:t>
            </w:r>
          </w:p>
        </w:tc>
        <w:tc>
          <w:tcPr>
            <w:tcW w:w="1620" w:type="dxa"/>
            <w:noWrap/>
            <w:hideMark/>
          </w:tcPr>
          <w:p w14:paraId="6A01909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1,110</w:t>
            </w:r>
          </w:p>
          <w:p w14:paraId="59161DF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08896C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10</w:t>
            </w:r>
          </w:p>
          <w:p w14:paraId="530C0D8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5)</w:t>
            </w:r>
          </w:p>
        </w:tc>
        <w:tc>
          <w:tcPr>
            <w:tcW w:w="1425" w:type="dxa"/>
            <w:noWrap/>
            <w:hideMark/>
          </w:tcPr>
          <w:p w14:paraId="1070D73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31</w:t>
            </w:r>
          </w:p>
          <w:p w14:paraId="53FCBED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41)</w:t>
            </w:r>
          </w:p>
        </w:tc>
        <w:tc>
          <w:tcPr>
            <w:tcW w:w="1550" w:type="dxa"/>
            <w:noWrap/>
            <w:hideMark/>
          </w:tcPr>
          <w:p w14:paraId="2231BC2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31</w:t>
            </w:r>
          </w:p>
          <w:p w14:paraId="690C2F0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42)</w:t>
            </w:r>
          </w:p>
        </w:tc>
      </w:tr>
      <w:tr w:rsidR="00142775" w:rsidRPr="0052442F" w14:paraId="6F69865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026FAE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275A64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677AFCE" w14:textId="77777777" w:rsidR="00142775" w:rsidRPr="00C2207C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2207C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C2207C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2207C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6F305A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8</w:t>
            </w:r>
          </w:p>
        </w:tc>
        <w:tc>
          <w:tcPr>
            <w:tcW w:w="1620" w:type="dxa"/>
            <w:noWrap/>
            <w:hideMark/>
          </w:tcPr>
          <w:p w14:paraId="742DF23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6,925</w:t>
            </w:r>
          </w:p>
          <w:p w14:paraId="21B1706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>(0.1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F31422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>6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925</w:t>
            </w:r>
          </w:p>
          <w:p w14:paraId="0FC2E6B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>(0.12)</w:t>
            </w:r>
          </w:p>
        </w:tc>
        <w:tc>
          <w:tcPr>
            <w:tcW w:w="1425" w:type="dxa"/>
            <w:noWrap/>
            <w:hideMark/>
          </w:tcPr>
          <w:p w14:paraId="431A0EE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>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65</w:t>
            </w:r>
          </w:p>
          <w:p w14:paraId="59BAFA5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>(0.07)</w:t>
            </w:r>
          </w:p>
        </w:tc>
        <w:tc>
          <w:tcPr>
            <w:tcW w:w="1550" w:type="dxa"/>
            <w:noWrap/>
            <w:hideMark/>
          </w:tcPr>
          <w:p w14:paraId="752241C1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>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65</w:t>
            </w:r>
          </w:p>
          <w:p w14:paraId="3E416FC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>(0.0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2CB3724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E53DD7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326530F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6F148025" w14:textId="77777777" w:rsidR="00142775" w:rsidRPr="00C2207C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C2207C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C2207C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7BD283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5</w:t>
            </w:r>
          </w:p>
        </w:tc>
        <w:tc>
          <w:tcPr>
            <w:tcW w:w="1620" w:type="dxa"/>
            <w:noWrap/>
            <w:hideMark/>
          </w:tcPr>
          <w:p w14:paraId="0EBBB45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8,412</w:t>
            </w:r>
          </w:p>
          <w:p w14:paraId="5202F36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640A94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12</w:t>
            </w:r>
          </w:p>
          <w:p w14:paraId="09AB1A7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0422B22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31</w:t>
            </w:r>
          </w:p>
          <w:p w14:paraId="421A409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4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042D9FD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31</w:t>
            </w:r>
          </w:p>
          <w:p w14:paraId="655944D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47)</w:t>
            </w:r>
          </w:p>
        </w:tc>
      </w:tr>
      <w:tr w:rsidR="00142775" w:rsidRPr="0052442F" w14:paraId="5330B0F6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B33FD2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482FE6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066BBC5" w14:textId="77777777" w:rsidR="00142775" w:rsidRPr="003F2E7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3F2E71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3F2E71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F2E71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A91BEB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44DF93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3</w:t>
            </w:r>
          </w:p>
          <w:p w14:paraId="4E5EE6E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9CC4A8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1D53585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6</w:t>
            </w:r>
          </w:p>
          <w:p w14:paraId="21709F6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01)</w:t>
            </w:r>
          </w:p>
        </w:tc>
        <w:tc>
          <w:tcPr>
            <w:tcW w:w="1550" w:type="dxa"/>
            <w:noWrap/>
            <w:hideMark/>
          </w:tcPr>
          <w:p w14:paraId="78A0FDA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59C1DD3E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0E01A26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6FC0763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5837D7C" w14:textId="77777777" w:rsidR="00142775" w:rsidRPr="003C5F6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3C5F60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3C5F60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7B6A5CF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A7CB2B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530" w:type="dxa"/>
            <w:noWrap/>
            <w:hideMark/>
          </w:tcPr>
          <w:p w14:paraId="5CE1DC3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5FC9345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8</w:t>
            </w:r>
          </w:p>
          <w:p w14:paraId="44E9E71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03)</w:t>
            </w:r>
          </w:p>
        </w:tc>
        <w:tc>
          <w:tcPr>
            <w:tcW w:w="1550" w:type="dxa"/>
            <w:noWrap/>
            <w:hideMark/>
          </w:tcPr>
          <w:p w14:paraId="5C523B8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1B017BFD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D51666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36D2067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324F9C2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566A820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4F0A4F5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,550</w:t>
            </w:r>
          </w:p>
          <w:p w14:paraId="59924A1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C3148D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69C557C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946</w:t>
            </w:r>
          </w:p>
          <w:p w14:paraId="52C5FD3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550" w:type="dxa"/>
            <w:noWrap/>
            <w:hideMark/>
          </w:tcPr>
          <w:p w14:paraId="108FBAC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94</w:t>
            </w:r>
          </w:p>
          <w:p w14:paraId="74FCA2E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1C95B1F1" w14:textId="77777777" w:rsidTr="003F107A">
        <w:trPr>
          <w:trHeight w:val="288"/>
        </w:trPr>
        <w:tc>
          <w:tcPr>
            <w:tcW w:w="1010" w:type="dxa"/>
            <w:vMerge w:val="restart"/>
            <w:noWrap/>
            <w:hideMark/>
          </w:tcPr>
          <w:p w14:paraId="22FE624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124" w:type="dxa"/>
            <w:vMerge w:val="restart"/>
            <w:noWrap/>
            <w:hideMark/>
          </w:tcPr>
          <w:p w14:paraId="140C9DE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357" w:type="dxa"/>
            <w:noWrap/>
            <w:hideMark/>
          </w:tcPr>
          <w:p w14:paraId="431165AE" w14:textId="77777777" w:rsidR="00142775" w:rsidRPr="003C5F6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3C5F60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3C5F60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C5F60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25CFB15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40</w:t>
            </w:r>
          </w:p>
        </w:tc>
        <w:tc>
          <w:tcPr>
            <w:tcW w:w="1620" w:type="dxa"/>
            <w:noWrap/>
            <w:hideMark/>
          </w:tcPr>
          <w:p w14:paraId="2BD31B0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,495</w:t>
            </w:r>
          </w:p>
          <w:p w14:paraId="5CC03C1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5CD73A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95</w:t>
            </w:r>
          </w:p>
          <w:p w14:paraId="45DAA3D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7)</w:t>
            </w:r>
          </w:p>
        </w:tc>
        <w:tc>
          <w:tcPr>
            <w:tcW w:w="1425" w:type="dxa"/>
            <w:noWrap/>
            <w:hideMark/>
          </w:tcPr>
          <w:p w14:paraId="6FCC1E3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22</w:t>
            </w:r>
          </w:p>
          <w:p w14:paraId="04B0C74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9)</w:t>
            </w:r>
          </w:p>
        </w:tc>
        <w:tc>
          <w:tcPr>
            <w:tcW w:w="1550" w:type="dxa"/>
            <w:noWrap/>
            <w:hideMark/>
          </w:tcPr>
          <w:p w14:paraId="0CDAB73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22</w:t>
            </w:r>
          </w:p>
          <w:p w14:paraId="3DB324C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9)</w:t>
            </w:r>
          </w:p>
        </w:tc>
      </w:tr>
      <w:tr w:rsidR="00142775" w:rsidRPr="0052442F" w14:paraId="08C7345D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5D83C6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390EFD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A4DD117" w14:textId="77777777" w:rsidR="00142775" w:rsidRPr="003C5F6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3C5F60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3C5F60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C5F60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2606BE9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6BCAA58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54</w:t>
            </w:r>
          </w:p>
          <w:p w14:paraId="583E3EB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66F884F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6712B29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97</w:t>
            </w:r>
          </w:p>
          <w:p w14:paraId="5359BB5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3475082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7AE424A1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5D3085F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991093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3C1B2F57" w14:textId="77777777" w:rsidR="00142775" w:rsidRPr="003C5F6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3C5F60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3C5F60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6A5DF0C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30EAAAE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,712</w:t>
            </w:r>
          </w:p>
          <w:p w14:paraId="35AB4AF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530" w:type="dxa"/>
            <w:noWrap/>
            <w:hideMark/>
          </w:tcPr>
          <w:p w14:paraId="0768BB6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12</w:t>
            </w:r>
          </w:p>
          <w:p w14:paraId="57EA430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425" w:type="dxa"/>
            <w:noWrap/>
            <w:hideMark/>
          </w:tcPr>
          <w:p w14:paraId="511AFB0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30</w:t>
            </w:r>
          </w:p>
          <w:p w14:paraId="131D02F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5B07021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30</w:t>
            </w:r>
          </w:p>
          <w:p w14:paraId="36E7EFB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7108F9FB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D5E3CE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3546DD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905F8B1" w14:textId="77777777" w:rsidR="00142775" w:rsidRPr="00CD5B6E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D5B6E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CD5B6E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D5B6E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20244FF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2C1BD16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3,596</w:t>
            </w:r>
          </w:p>
          <w:p w14:paraId="423E2C9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6642AA6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96</w:t>
            </w:r>
          </w:p>
          <w:p w14:paraId="2690E93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204EF59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34</w:t>
            </w:r>
          </w:p>
          <w:p w14:paraId="10304DD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2826FC7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34</w:t>
            </w:r>
          </w:p>
          <w:p w14:paraId="7AB0F08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4)</w:t>
            </w:r>
          </w:p>
        </w:tc>
      </w:tr>
      <w:tr w:rsidR="00142775" w:rsidRPr="0052442F" w14:paraId="4D53D8D3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006B0B3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5993E2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2F13DFA" w14:textId="77777777" w:rsidR="00142775" w:rsidRPr="00CD5B6E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CD5B6E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CD5B6E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3C7045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4FE573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530" w:type="dxa"/>
            <w:noWrap/>
            <w:hideMark/>
          </w:tcPr>
          <w:p w14:paraId="2C64E27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355121B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5</w:t>
            </w:r>
          </w:p>
          <w:p w14:paraId="0487103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03)</w:t>
            </w:r>
          </w:p>
        </w:tc>
        <w:tc>
          <w:tcPr>
            <w:tcW w:w="1550" w:type="dxa"/>
            <w:noWrap/>
            <w:hideMark/>
          </w:tcPr>
          <w:p w14:paraId="4C860AA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64CE4B44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4B1F1E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99A80F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75341B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55EF190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09FE73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96</w:t>
            </w:r>
          </w:p>
          <w:p w14:paraId="2176731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829023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38476DF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56</w:t>
            </w:r>
          </w:p>
          <w:p w14:paraId="2752A97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293B58E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51E8D5FC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592A562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4837157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2357" w:type="dxa"/>
            <w:noWrap/>
            <w:hideMark/>
          </w:tcPr>
          <w:p w14:paraId="043E67A5" w14:textId="77777777" w:rsidR="00142775" w:rsidRPr="005D7A86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5D7A86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5D7A86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D7A86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21A06F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40</w:t>
            </w:r>
          </w:p>
        </w:tc>
        <w:tc>
          <w:tcPr>
            <w:tcW w:w="1620" w:type="dxa"/>
            <w:noWrap/>
            <w:hideMark/>
          </w:tcPr>
          <w:p w14:paraId="7B8A40C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,660</w:t>
            </w:r>
          </w:p>
          <w:p w14:paraId="01E395E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9)</w:t>
            </w:r>
          </w:p>
        </w:tc>
        <w:tc>
          <w:tcPr>
            <w:tcW w:w="1530" w:type="dxa"/>
            <w:noWrap/>
            <w:hideMark/>
          </w:tcPr>
          <w:p w14:paraId="12FA1AE1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60</w:t>
            </w:r>
          </w:p>
          <w:p w14:paraId="1FE5F56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9)</w:t>
            </w:r>
          </w:p>
        </w:tc>
        <w:tc>
          <w:tcPr>
            <w:tcW w:w="1425" w:type="dxa"/>
            <w:noWrap/>
            <w:hideMark/>
          </w:tcPr>
          <w:p w14:paraId="5404E5E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40</w:t>
            </w:r>
          </w:p>
          <w:p w14:paraId="5AF3EB0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9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5A8CB39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40</w:t>
            </w:r>
          </w:p>
          <w:p w14:paraId="62D2F40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9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7492C0C6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C6600C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038E98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2629C41" w14:textId="77777777" w:rsidR="00142775" w:rsidRPr="00A1423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A14231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A14231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14231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3C44281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1DC2039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51</w:t>
            </w:r>
          </w:p>
          <w:p w14:paraId="3710BBE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1804828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00103C1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14</w:t>
            </w:r>
          </w:p>
          <w:p w14:paraId="09DD863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127383C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398947DC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CFA5A0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6B5C3D6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CAD1646" w14:textId="77777777" w:rsidR="00142775" w:rsidRPr="00A1423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A14231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A14231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6BED2C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61A7B74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,813</w:t>
            </w:r>
          </w:p>
          <w:p w14:paraId="7A304E4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530" w:type="dxa"/>
            <w:noWrap/>
            <w:hideMark/>
          </w:tcPr>
          <w:p w14:paraId="2A38E2C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13</w:t>
            </w:r>
          </w:p>
          <w:p w14:paraId="63618BA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425" w:type="dxa"/>
            <w:noWrap/>
            <w:hideMark/>
          </w:tcPr>
          <w:p w14:paraId="3037031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10</w:t>
            </w:r>
          </w:p>
          <w:p w14:paraId="497F8F5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5)</w:t>
            </w:r>
          </w:p>
        </w:tc>
        <w:tc>
          <w:tcPr>
            <w:tcW w:w="1550" w:type="dxa"/>
            <w:noWrap/>
            <w:hideMark/>
          </w:tcPr>
          <w:p w14:paraId="3DAB80C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10</w:t>
            </w:r>
          </w:p>
          <w:p w14:paraId="77775F2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74DA75EC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29698D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6733D3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E0116AA" w14:textId="77777777" w:rsidR="00142775" w:rsidRPr="00FD3993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FD3993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FD3993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D3993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18AEB26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00FEBF4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3,746</w:t>
            </w:r>
          </w:p>
          <w:p w14:paraId="47FC166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4)</w:t>
            </w:r>
          </w:p>
        </w:tc>
        <w:tc>
          <w:tcPr>
            <w:tcW w:w="1530" w:type="dxa"/>
            <w:noWrap/>
            <w:hideMark/>
          </w:tcPr>
          <w:p w14:paraId="2CF4359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46</w:t>
            </w:r>
          </w:p>
          <w:p w14:paraId="2FB82AA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5)</w:t>
            </w:r>
          </w:p>
        </w:tc>
        <w:tc>
          <w:tcPr>
            <w:tcW w:w="1425" w:type="dxa"/>
            <w:noWrap/>
            <w:hideMark/>
          </w:tcPr>
          <w:p w14:paraId="474867B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56</w:t>
            </w:r>
          </w:p>
          <w:p w14:paraId="3FBF894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32036D8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56</w:t>
            </w:r>
          </w:p>
          <w:p w14:paraId="488D6EA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5)</w:t>
            </w:r>
          </w:p>
        </w:tc>
      </w:tr>
      <w:tr w:rsidR="00142775" w:rsidRPr="0052442F" w14:paraId="38D8C0EA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BEAD19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7A77C5F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5FF206B8" w14:textId="77777777" w:rsidR="00142775" w:rsidRPr="00FD3993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FD3993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FD3993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29BDA54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B7B9CB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530" w:type="dxa"/>
            <w:noWrap/>
            <w:hideMark/>
          </w:tcPr>
          <w:p w14:paraId="0039051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2684CB6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550" w:type="dxa"/>
            <w:noWrap/>
            <w:hideMark/>
          </w:tcPr>
          <w:p w14:paraId="4F7AE61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3D4F4523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E6DA75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7FB8FE9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770B757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01A7CD4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D7A51A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26</w:t>
            </w:r>
          </w:p>
          <w:p w14:paraId="789AD34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4)</w:t>
            </w:r>
          </w:p>
        </w:tc>
        <w:tc>
          <w:tcPr>
            <w:tcW w:w="1530" w:type="dxa"/>
            <w:noWrap/>
            <w:hideMark/>
          </w:tcPr>
          <w:p w14:paraId="66A9045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7D17FA8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72</w:t>
            </w:r>
          </w:p>
          <w:p w14:paraId="1BF3227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597D771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4BB68DD5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51C32F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45DD2DF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2357" w:type="dxa"/>
            <w:noWrap/>
            <w:hideMark/>
          </w:tcPr>
          <w:p w14:paraId="51392197" w14:textId="77777777" w:rsidR="00142775" w:rsidRPr="00FD3993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FD3993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FD3993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FD3993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5CBA3A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40</w:t>
            </w:r>
          </w:p>
        </w:tc>
        <w:tc>
          <w:tcPr>
            <w:tcW w:w="1620" w:type="dxa"/>
            <w:noWrap/>
            <w:hideMark/>
          </w:tcPr>
          <w:p w14:paraId="00530A9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,600</w:t>
            </w:r>
          </w:p>
          <w:p w14:paraId="0CC9845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7)</w:t>
            </w:r>
          </w:p>
        </w:tc>
        <w:tc>
          <w:tcPr>
            <w:tcW w:w="1530" w:type="dxa"/>
            <w:noWrap/>
            <w:hideMark/>
          </w:tcPr>
          <w:p w14:paraId="29E7D14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00</w:t>
            </w:r>
          </w:p>
          <w:p w14:paraId="3D53A14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7)</w:t>
            </w:r>
          </w:p>
        </w:tc>
        <w:tc>
          <w:tcPr>
            <w:tcW w:w="1425" w:type="dxa"/>
            <w:noWrap/>
            <w:hideMark/>
          </w:tcPr>
          <w:p w14:paraId="4C5F7A0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41</w:t>
            </w:r>
          </w:p>
          <w:p w14:paraId="05D9FE9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</w:t>
            </w:r>
            <w:r>
              <w:rPr>
                <w:bCs/>
                <w:sz w:val="22"/>
                <w:szCs w:val="22"/>
              </w:rPr>
              <w:t>10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1707E33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41</w:t>
            </w:r>
          </w:p>
          <w:p w14:paraId="24A43CA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0)</w:t>
            </w:r>
          </w:p>
        </w:tc>
      </w:tr>
      <w:tr w:rsidR="00142775" w:rsidRPr="0052442F" w14:paraId="11E38D3E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56BF7B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0A0A674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C28825B" w14:textId="77777777" w:rsidR="00142775" w:rsidRPr="006F1E1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6F1E14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6F1E14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F1E14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856B1F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00F70E4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308 </w:t>
            </w:r>
          </w:p>
          <w:p w14:paraId="20EB8BB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075ACD3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 xml:space="preserve">0 </w:t>
            </w:r>
          </w:p>
        </w:tc>
        <w:tc>
          <w:tcPr>
            <w:tcW w:w="1425" w:type="dxa"/>
            <w:noWrap/>
            <w:hideMark/>
          </w:tcPr>
          <w:p w14:paraId="4180442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378 </w:t>
            </w:r>
          </w:p>
          <w:p w14:paraId="70C3B46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1EED550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lastRenderedPageBreak/>
              <w:t xml:space="preserve">0 </w:t>
            </w:r>
          </w:p>
        </w:tc>
      </w:tr>
      <w:tr w:rsidR="00142775" w:rsidRPr="0052442F" w14:paraId="409B26FC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1AE30A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728C77A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1D7932C" w14:textId="77777777" w:rsidR="00142775" w:rsidRPr="006F1E1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6F1E14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6F1E14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1414A8F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77A29A1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,615</w:t>
            </w:r>
          </w:p>
          <w:p w14:paraId="33FF45F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530" w:type="dxa"/>
            <w:noWrap/>
            <w:hideMark/>
          </w:tcPr>
          <w:p w14:paraId="632B0EA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15</w:t>
            </w:r>
          </w:p>
          <w:p w14:paraId="05DF2B2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425" w:type="dxa"/>
            <w:noWrap/>
            <w:hideMark/>
          </w:tcPr>
          <w:p w14:paraId="5D86B63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92</w:t>
            </w:r>
          </w:p>
          <w:p w14:paraId="1408D69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6)</w:t>
            </w:r>
          </w:p>
        </w:tc>
        <w:tc>
          <w:tcPr>
            <w:tcW w:w="1550" w:type="dxa"/>
            <w:noWrap/>
            <w:hideMark/>
          </w:tcPr>
          <w:p w14:paraId="321D0F5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92</w:t>
            </w:r>
          </w:p>
          <w:p w14:paraId="1FE21DB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6D79AFE0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B33772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06ED25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5687E570" w14:textId="77777777" w:rsidR="00142775" w:rsidRPr="00A55F2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A55F2F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A55F2F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55F2F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5D41BF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4541CD3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3,815</w:t>
            </w:r>
          </w:p>
          <w:p w14:paraId="086B765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DA72DD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15</w:t>
            </w:r>
          </w:p>
          <w:p w14:paraId="319642D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6C8FBCC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18</w:t>
            </w:r>
          </w:p>
          <w:p w14:paraId="6149E36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</w:t>
            </w:r>
            <w:r>
              <w:rPr>
                <w:bCs/>
                <w:sz w:val="22"/>
                <w:szCs w:val="22"/>
              </w:rPr>
              <w:t>70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6AA4C5F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18</w:t>
            </w:r>
          </w:p>
          <w:p w14:paraId="4E4CA59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5DD7697A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05D27A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0C6EE2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AAA7EAC" w14:textId="77777777" w:rsidR="00142775" w:rsidRPr="00A55F2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A55F2F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A55F2F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6B8896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07B786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530" w:type="dxa"/>
            <w:noWrap/>
            <w:hideMark/>
          </w:tcPr>
          <w:p w14:paraId="1BC6CE4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34E5335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7</w:t>
            </w:r>
          </w:p>
          <w:p w14:paraId="57F088D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41BF2AB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60CA0A06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BF65ED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5A118B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303D668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11B6886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29B7C0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17</w:t>
            </w:r>
          </w:p>
          <w:p w14:paraId="41F31E7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4)</w:t>
            </w:r>
          </w:p>
        </w:tc>
        <w:tc>
          <w:tcPr>
            <w:tcW w:w="1530" w:type="dxa"/>
            <w:noWrap/>
            <w:hideMark/>
          </w:tcPr>
          <w:p w14:paraId="26E4C55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 </w:t>
            </w:r>
          </w:p>
        </w:tc>
        <w:tc>
          <w:tcPr>
            <w:tcW w:w="1425" w:type="dxa"/>
            <w:noWrap/>
            <w:hideMark/>
          </w:tcPr>
          <w:p w14:paraId="3172D1E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04</w:t>
            </w:r>
          </w:p>
          <w:p w14:paraId="1CEC439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2EE9F78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</w:tr>
      <w:tr w:rsidR="00142775" w:rsidRPr="0052442F" w14:paraId="3BB9C385" w14:textId="77777777" w:rsidTr="003F107A">
        <w:trPr>
          <w:trHeight w:val="288"/>
        </w:trPr>
        <w:tc>
          <w:tcPr>
            <w:tcW w:w="1010" w:type="dxa"/>
            <w:vMerge w:val="restart"/>
            <w:noWrap/>
            <w:hideMark/>
          </w:tcPr>
          <w:p w14:paraId="41EF7E6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124" w:type="dxa"/>
            <w:vMerge w:val="restart"/>
            <w:noWrap/>
            <w:hideMark/>
          </w:tcPr>
          <w:p w14:paraId="1BD19A7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357" w:type="dxa"/>
            <w:noWrap/>
            <w:hideMark/>
          </w:tcPr>
          <w:p w14:paraId="531FF85C" w14:textId="77777777" w:rsidR="00142775" w:rsidRPr="00C93726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93726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C93726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93726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7C06D2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3C29254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,584</w:t>
            </w:r>
          </w:p>
          <w:p w14:paraId="1187C4A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6)</w:t>
            </w:r>
          </w:p>
        </w:tc>
        <w:tc>
          <w:tcPr>
            <w:tcW w:w="1530" w:type="dxa"/>
            <w:noWrap/>
            <w:hideMark/>
          </w:tcPr>
          <w:p w14:paraId="2090D6F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84</w:t>
            </w:r>
          </w:p>
          <w:p w14:paraId="6F92E14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6)</w:t>
            </w:r>
          </w:p>
        </w:tc>
        <w:tc>
          <w:tcPr>
            <w:tcW w:w="1425" w:type="dxa"/>
            <w:noWrap/>
            <w:hideMark/>
          </w:tcPr>
          <w:p w14:paraId="70DA033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90</w:t>
            </w:r>
          </w:p>
          <w:p w14:paraId="76BA305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8)</w:t>
            </w:r>
          </w:p>
        </w:tc>
        <w:tc>
          <w:tcPr>
            <w:tcW w:w="1550" w:type="dxa"/>
            <w:noWrap/>
            <w:hideMark/>
          </w:tcPr>
          <w:p w14:paraId="5FDC7D7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90</w:t>
            </w:r>
          </w:p>
          <w:p w14:paraId="28C57F8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9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142C4F3F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08E939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8C1E71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1CC581F" w14:textId="77777777" w:rsidR="00142775" w:rsidRPr="00C93726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93726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C93726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93726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5F26D7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005D7B5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49</w:t>
            </w:r>
          </w:p>
          <w:p w14:paraId="1D528D8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030C5FB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0CC0D86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25</w:t>
            </w:r>
          </w:p>
          <w:p w14:paraId="5D39E67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114B634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</w:tr>
      <w:tr w:rsidR="00142775" w:rsidRPr="0052442F" w14:paraId="1AC5AFC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02E8DD1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3A7552A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1EFBD96" w14:textId="77777777" w:rsidR="00142775" w:rsidRPr="008E2986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8E2986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8E2986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8167B6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2189DA6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,265</w:t>
            </w:r>
          </w:p>
          <w:p w14:paraId="408C075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7028CB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65</w:t>
            </w:r>
          </w:p>
          <w:p w14:paraId="17DD28D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1A748A3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938</w:t>
            </w:r>
          </w:p>
          <w:p w14:paraId="03E705C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50D438D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938</w:t>
            </w:r>
          </w:p>
          <w:p w14:paraId="789582B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2121FF9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CF54FC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A01F05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76D0C4D" w14:textId="77777777" w:rsidR="00142775" w:rsidRPr="008E2986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8E2986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8E2986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E2986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6A8E64B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73BA74D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3,638</w:t>
            </w:r>
          </w:p>
          <w:p w14:paraId="5321CE1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8)</w:t>
            </w:r>
          </w:p>
        </w:tc>
        <w:tc>
          <w:tcPr>
            <w:tcW w:w="1530" w:type="dxa"/>
            <w:noWrap/>
            <w:hideMark/>
          </w:tcPr>
          <w:p w14:paraId="52ED701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38</w:t>
            </w:r>
          </w:p>
          <w:p w14:paraId="79F1698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</w:t>
            </w:r>
            <w:r>
              <w:rPr>
                <w:bCs/>
                <w:sz w:val="22"/>
                <w:szCs w:val="22"/>
              </w:rPr>
              <w:t>9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3D6B78E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14</w:t>
            </w:r>
          </w:p>
          <w:p w14:paraId="5F0AFE2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</w:t>
            </w:r>
            <w:r>
              <w:rPr>
                <w:bCs/>
                <w:sz w:val="22"/>
                <w:szCs w:val="22"/>
              </w:rPr>
              <w:t>50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43C5FBA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14</w:t>
            </w:r>
          </w:p>
          <w:p w14:paraId="1D53564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1)</w:t>
            </w:r>
          </w:p>
        </w:tc>
      </w:tr>
      <w:tr w:rsidR="00142775" w:rsidRPr="0052442F" w14:paraId="49DD1D9C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057323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C2EA3E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4529DAC" w14:textId="77777777" w:rsidR="00142775" w:rsidRPr="00433C7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433C70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433C70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7640C72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2E2538F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,145</w:t>
            </w:r>
          </w:p>
          <w:p w14:paraId="6506A00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A3575D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45</w:t>
            </w:r>
          </w:p>
          <w:p w14:paraId="7FF6C8B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2)</w:t>
            </w:r>
          </w:p>
        </w:tc>
        <w:tc>
          <w:tcPr>
            <w:tcW w:w="1425" w:type="dxa"/>
            <w:noWrap/>
            <w:hideMark/>
          </w:tcPr>
          <w:p w14:paraId="398002B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06</w:t>
            </w:r>
          </w:p>
          <w:p w14:paraId="7EF5946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2)</w:t>
            </w:r>
          </w:p>
        </w:tc>
        <w:tc>
          <w:tcPr>
            <w:tcW w:w="1550" w:type="dxa"/>
            <w:noWrap/>
            <w:hideMark/>
          </w:tcPr>
          <w:p w14:paraId="2E4A1BE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06</w:t>
            </w:r>
          </w:p>
          <w:p w14:paraId="6C1DAF5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3)</w:t>
            </w:r>
          </w:p>
        </w:tc>
      </w:tr>
      <w:tr w:rsidR="00142775" w:rsidRPr="0052442F" w14:paraId="6E72B5F2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42C5C4B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3818483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69663F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167457C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858928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33</w:t>
            </w:r>
          </w:p>
          <w:p w14:paraId="48F972E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3)</w:t>
            </w:r>
          </w:p>
        </w:tc>
        <w:tc>
          <w:tcPr>
            <w:tcW w:w="1530" w:type="dxa"/>
            <w:noWrap/>
            <w:hideMark/>
          </w:tcPr>
          <w:p w14:paraId="24BA9E9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26625B4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37</w:t>
            </w:r>
          </w:p>
          <w:p w14:paraId="265364A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550" w:type="dxa"/>
            <w:noWrap/>
            <w:hideMark/>
          </w:tcPr>
          <w:p w14:paraId="6849B35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</w:tr>
      <w:tr w:rsidR="00142775" w:rsidRPr="0052442F" w14:paraId="60CFCC39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41BB09D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3F75399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2357" w:type="dxa"/>
            <w:noWrap/>
            <w:hideMark/>
          </w:tcPr>
          <w:p w14:paraId="0F2E8649" w14:textId="77777777" w:rsidR="00142775" w:rsidRPr="00662E62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662E62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662E62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2E62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611DFA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76BCB7B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,560</w:t>
            </w:r>
          </w:p>
          <w:p w14:paraId="40E0E95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3)</w:t>
            </w:r>
          </w:p>
        </w:tc>
        <w:tc>
          <w:tcPr>
            <w:tcW w:w="1530" w:type="dxa"/>
            <w:noWrap/>
            <w:hideMark/>
          </w:tcPr>
          <w:p w14:paraId="0F64337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60</w:t>
            </w:r>
          </w:p>
          <w:p w14:paraId="1217A1B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3)</w:t>
            </w:r>
          </w:p>
        </w:tc>
        <w:tc>
          <w:tcPr>
            <w:tcW w:w="1425" w:type="dxa"/>
            <w:noWrap/>
            <w:hideMark/>
          </w:tcPr>
          <w:p w14:paraId="2FA4C85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34</w:t>
            </w:r>
          </w:p>
          <w:p w14:paraId="5FA7AFE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3F138D5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34</w:t>
            </w:r>
          </w:p>
          <w:p w14:paraId="6C219EA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24E8E223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EDA8E0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187B54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E414B1E" w14:textId="77777777" w:rsidR="00142775" w:rsidRPr="00662E62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662E62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662E62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662E62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371AD1D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1AF1519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28</w:t>
            </w:r>
          </w:p>
          <w:p w14:paraId="36D3ECF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7B35A04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5352D5F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42</w:t>
            </w:r>
          </w:p>
          <w:p w14:paraId="2BE7C05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74CAD8B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1051C94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53823B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5BF1CD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FC32E0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241E7D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52442F">
              <w:rPr>
                <w:b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32EF4B1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211F996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09</w:t>
            </w:r>
          </w:p>
          <w:p w14:paraId="544CD02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530" w:type="dxa"/>
            <w:noWrap/>
            <w:hideMark/>
          </w:tcPr>
          <w:p w14:paraId="21DAF3F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09</w:t>
            </w:r>
          </w:p>
          <w:p w14:paraId="67CE053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425" w:type="dxa"/>
            <w:noWrap/>
            <w:hideMark/>
          </w:tcPr>
          <w:p w14:paraId="65AC3CC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13</w:t>
            </w:r>
          </w:p>
          <w:p w14:paraId="1BA4273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550" w:type="dxa"/>
            <w:noWrap/>
            <w:hideMark/>
          </w:tcPr>
          <w:p w14:paraId="03810DB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13</w:t>
            </w:r>
          </w:p>
          <w:p w14:paraId="08F73FA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</w:tr>
      <w:tr w:rsidR="00142775" w:rsidRPr="0052442F" w14:paraId="0FE91AB3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CA379F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689E18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29DBCC1" w14:textId="77777777" w:rsidR="00142775" w:rsidRPr="00241E7D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241E7D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241E7D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41E7D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62708BD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12B1582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15</w:t>
            </w:r>
          </w:p>
          <w:p w14:paraId="388F879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7)</w:t>
            </w:r>
          </w:p>
        </w:tc>
        <w:tc>
          <w:tcPr>
            <w:tcW w:w="1530" w:type="dxa"/>
            <w:noWrap/>
            <w:hideMark/>
          </w:tcPr>
          <w:p w14:paraId="75527BC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15</w:t>
            </w:r>
          </w:p>
          <w:p w14:paraId="7862A6A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7B9F50B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88</w:t>
            </w:r>
          </w:p>
          <w:p w14:paraId="29E881C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64)</w:t>
            </w:r>
          </w:p>
        </w:tc>
        <w:tc>
          <w:tcPr>
            <w:tcW w:w="1550" w:type="dxa"/>
            <w:noWrap/>
            <w:hideMark/>
          </w:tcPr>
          <w:p w14:paraId="57C78E8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88</w:t>
            </w:r>
          </w:p>
          <w:p w14:paraId="1DB3A5B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6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66B48739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CB207D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4E4840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5DA9B2D2" w14:textId="77777777" w:rsidR="00142775" w:rsidRPr="00BC34B7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BC34B7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BC34B7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267BA47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7060D3E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75</w:t>
            </w:r>
          </w:p>
          <w:p w14:paraId="4DAD1B2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04F6AA6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75</w:t>
            </w:r>
          </w:p>
          <w:p w14:paraId="05F46DC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0D24AA9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96</w:t>
            </w:r>
          </w:p>
          <w:p w14:paraId="52B10BE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6D22FE8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96</w:t>
            </w:r>
          </w:p>
          <w:p w14:paraId="728B57C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3)</w:t>
            </w:r>
          </w:p>
        </w:tc>
      </w:tr>
      <w:tr w:rsidR="00142775" w:rsidRPr="0052442F" w14:paraId="2A3593F2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6B48C9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7836D5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806FB6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1C77715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D42E8D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22</w:t>
            </w:r>
          </w:p>
          <w:p w14:paraId="7AEB9E0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C1B550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7F99D491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86</w:t>
            </w:r>
          </w:p>
          <w:p w14:paraId="4B7CB58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0A4C3FB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39641EBD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479686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20A822A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2357" w:type="dxa"/>
            <w:noWrap/>
            <w:hideMark/>
          </w:tcPr>
          <w:p w14:paraId="6D46EABC" w14:textId="77777777" w:rsidR="00142775" w:rsidRPr="00C770C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770C4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C770C4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770C4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748E8CC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1BBBE87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09</w:t>
            </w:r>
          </w:p>
          <w:p w14:paraId="12D2EBC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0AC58D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09</w:t>
            </w:r>
          </w:p>
          <w:p w14:paraId="2ED8C2E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4)</w:t>
            </w:r>
          </w:p>
        </w:tc>
        <w:tc>
          <w:tcPr>
            <w:tcW w:w="1425" w:type="dxa"/>
            <w:noWrap/>
            <w:hideMark/>
          </w:tcPr>
          <w:p w14:paraId="4CBA553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36</w:t>
            </w:r>
          </w:p>
          <w:p w14:paraId="2362E58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8)</w:t>
            </w:r>
          </w:p>
        </w:tc>
        <w:tc>
          <w:tcPr>
            <w:tcW w:w="1550" w:type="dxa"/>
            <w:noWrap/>
            <w:hideMark/>
          </w:tcPr>
          <w:p w14:paraId="240C7D1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36</w:t>
            </w:r>
          </w:p>
          <w:p w14:paraId="0E28417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9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3E882B9D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50FC0E7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70C3512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00D3D48" w14:textId="77777777" w:rsidR="00142775" w:rsidRPr="00C770C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770C4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C770C4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770C4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3003627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0CE49E9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58</w:t>
            </w:r>
          </w:p>
          <w:p w14:paraId="39A58F6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1F7C30C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7A66FBA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40</w:t>
            </w:r>
          </w:p>
          <w:p w14:paraId="5BD147E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06C13E8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78CD4565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08FE01D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398C2B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667194E7" w14:textId="77777777" w:rsidR="00142775" w:rsidRPr="00C770C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C770C4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C770C4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D0D22F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5C02892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900</w:t>
            </w:r>
          </w:p>
          <w:p w14:paraId="6853DAC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73FD070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4D04096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62</w:t>
            </w:r>
          </w:p>
          <w:p w14:paraId="2EE9E7D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7)</w:t>
            </w:r>
          </w:p>
        </w:tc>
        <w:tc>
          <w:tcPr>
            <w:tcW w:w="1550" w:type="dxa"/>
            <w:noWrap/>
            <w:hideMark/>
          </w:tcPr>
          <w:p w14:paraId="5E7130F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62</w:t>
            </w:r>
          </w:p>
          <w:p w14:paraId="3770ADE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7)</w:t>
            </w:r>
          </w:p>
        </w:tc>
      </w:tr>
      <w:tr w:rsidR="00142775" w:rsidRPr="0052442F" w14:paraId="667163DF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5EC2DE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00A9B44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976255F" w14:textId="77777777" w:rsidR="00142775" w:rsidRPr="00C770C4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C770C4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C770C4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770C4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57BA73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03CAB5B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75</w:t>
            </w:r>
          </w:p>
          <w:p w14:paraId="12A9BA9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4682AE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75</w:t>
            </w:r>
          </w:p>
          <w:p w14:paraId="7B42463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</w:t>
            </w:r>
            <w:r>
              <w:rPr>
                <w:bCs/>
                <w:sz w:val="22"/>
                <w:szCs w:val="22"/>
              </w:rPr>
              <w:t>90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388CA09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99</w:t>
            </w:r>
          </w:p>
          <w:p w14:paraId="05F8CCC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34D553B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99</w:t>
            </w:r>
          </w:p>
          <w:p w14:paraId="76F9C11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60)</w:t>
            </w:r>
          </w:p>
        </w:tc>
      </w:tr>
      <w:tr w:rsidR="00142775" w:rsidRPr="0052442F" w14:paraId="606C71A2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7115E0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6050B0E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29F1B2F" w14:textId="77777777" w:rsidR="00142775" w:rsidRPr="00D1027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D10271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D10271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2E97A33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  <w:noWrap/>
            <w:hideMark/>
          </w:tcPr>
          <w:p w14:paraId="0A5E26D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48</w:t>
            </w:r>
          </w:p>
          <w:p w14:paraId="5904CB1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7F0FC8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48</w:t>
            </w:r>
          </w:p>
          <w:p w14:paraId="63150E4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6)</w:t>
            </w:r>
          </w:p>
        </w:tc>
        <w:tc>
          <w:tcPr>
            <w:tcW w:w="1425" w:type="dxa"/>
            <w:noWrap/>
            <w:hideMark/>
          </w:tcPr>
          <w:p w14:paraId="39D192F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33</w:t>
            </w:r>
          </w:p>
          <w:p w14:paraId="37FFA0B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64C4580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33</w:t>
            </w:r>
          </w:p>
          <w:p w14:paraId="5B72DBF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3CD62A01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B503FD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0AD51A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6423336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181D7D3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E59F3E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5</w:t>
            </w:r>
          </w:p>
          <w:p w14:paraId="1BEF035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2)</w:t>
            </w:r>
          </w:p>
        </w:tc>
        <w:tc>
          <w:tcPr>
            <w:tcW w:w="1530" w:type="dxa"/>
            <w:noWrap/>
            <w:hideMark/>
          </w:tcPr>
          <w:p w14:paraId="3B5F13D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4988072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74</w:t>
            </w:r>
          </w:p>
          <w:p w14:paraId="02872EE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3)</w:t>
            </w:r>
          </w:p>
        </w:tc>
        <w:tc>
          <w:tcPr>
            <w:tcW w:w="1550" w:type="dxa"/>
            <w:noWrap/>
            <w:hideMark/>
          </w:tcPr>
          <w:p w14:paraId="171FDFB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7FA35E0B" w14:textId="77777777" w:rsidTr="003F107A">
        <w:trPr>
          <w:trHeight w:val="288"/>
        </w:trPr>
        <w:tc>
          <w:tcPr>
            <w:tcW w:w="1010" w:type="dxa"/>
            <w:vMerge w:val="restart"/>
            <w:noWrap/>
            <w:hideMark/>
          </w:tcPr>
          <w:p w14:paraId="7F162D8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1124" w:type="dxa"/>
            <w:vMerge w:val="restart"/>
            <w:noWrap/>
            <w:hideMark/>
          </w:tcPr>
          <w:p w14:paraId="10DD3A4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357" w:type="dxa"/>
            <w:noWrap/>
            <w:hideMark/>
          </w:tcPr>
          <w:p w14:paraId="1210C208" w14:textId="77777777" w:rsidR="00142775" w:rsidRPr="00D1027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D10271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D10271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10271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945ED6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60</w:t>
            </w:r>
          </w:p>
        </w:tc>
        <w:tc>
          <w:tcPr>
            <w:tcW w:w="1620" w:type="dxa"/>
            <w:noWrap/>
            <w:hideMark/>
          </w:tcPr>
          <w:p w14:paraId="5AB0436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50</w:t>
            </w:r>
          </w:p>
          <w:p w14:paraId="3717BEB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1)</w:t>
            </w:r>
          </w:p>
        </w:tc>
        <w:tc>
          <w:tcPr>
            <w:tcW w:w="1530" w:type="dxa"/>
            <w:noWrap/>
            <w:hideMark/>
          </w:tcPr>
          <w:p w14:paraId="24FC073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50</w:t>
            </w:r>
          </w:p>
          <w:p w14:paraId="73AE6EB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1)</w:t>
            </w:r>
          </w:p>
        </w:tc>
        <w:tc>
          <w:tcPr>
            <w:tcW w:w="1425" w:type="dxa"/>
            <w:noWrap/>
            <w:hideMark/>
          </w:tcPr>
          <w:p w14:paraId="05D9A41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30</w:t>
            </w:r>
          </w:p>
          <w:p w14:paraId="0977EE5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0)</w:t>
            </w:r>
          </w:p>
        </w:tc>
        <w:tc>
          <w:tcPr>
            <w:tcW w:w="1550" w:type="dxa"/>
            <w:noWrap/>
            <w:hideMark/>
          </w:tcPr>
          <w:p w14:paraId="58FED14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30</w:t>
            </w:r>
          </w:p>
          <w:p w14:paraId="42B0471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49EF993F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95BCA6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170956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71F7A6A" w14:textId="77777777" w:rsidR="00142775" w:rsidRPr="00D1027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D10271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D10271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10271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C0205D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54A6A86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60</w:t>
            </w:r>
          </w:p>
          <w:p w14:paraId="1898349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1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22265A4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34620BF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6</w:t>
            </w:r>
          </w:p>
          <w:p w14:paraId="3071E91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1D07A91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</w:tr>
      <w:tr w:rsidR="00142775" w:rsidRPr="0052442F" w14:paraId="0A376F9D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07D6EC5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B349E8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CB2058C" w14:textId="77777777" w:rsidR="00142775" w:rsidRPr="00D1027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D10271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D10271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391D947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3ED61B5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71</w:t>
            </w:r>
          </w:p>
          <w:p w14:paraId="36E468B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530" w:type="dxa"/>
            <w:noWrap/>
            <w:hideMark/>
          </w:tcPr>
          <w:p w14:paraId="7393366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71</w:t>
            </w:r>
          </w:p>
          <w:p w14:paraId="719C325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5)</w:t>
            </w:r>
          </w:p>
        </w:tc>
        <w:tc>
          <w:tcPr>
            <w:tcW w:w="1425" w:type="dxa"/>
            <w:noWrap/>
            <w:hideMark/>
          </w:tcPr>
          <w:p w14:paraId="1045054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28</w:t>
            </w:r>
          </w:p>
          <w:p w14:paraId="42E9745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8)</w:t>
            </w:r>
          </w:p>
        </w:tc>
        <w:tc>
          <w:tcPr>
            <w:tcW w:w="1550" w:type="dxa"/>
            <w:noWrap/>
            <w:hideMark/>
          </w:tcPr>
          <w:p w14:paraId="1121739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28</w:t>
            </w:r>
          </w:p>
          <w:p w14:paraId="4B5B577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9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38AD874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0BC1856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A283A3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44EB38A" w14:textId="77777777" w:rsidR="00142775" w:rsidRPr="00D1027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D10271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D10271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10271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A5DF16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1102395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980</w:t>
            </w:r>
          </w:p>
          <w:p w14:paraId="1D5F427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61)</w:t>
            </w:r>
          </w:p>
        </w:tc>
        <w:tc>
          <w:tcPr>
            <w:tcW w:w="1530" w:type="dxa"/>
            <w:noWrap/>
            <w:hideMark/>
          </w:tcPr>
          <w:p w14:paraId="6A8559A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980</w:t>
            </w:r>
          </w:p>
          <w:p w14:paraId="18CCF24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61)</w:t>
            </w:r>
          </w:p>
        </w:tc>
        <w:tc>
          <w:tcPr>
            <w:tcW w:w="1425" w:type="dxa"/>
            <w:noWrap/>
            <w:hideMark/>
          </w:tcPr>
          <w:p w14:paraId="097821E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75</w:t>
            </w:r>
          </w:p>
          <w:p w14:paraId="60B9820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6)</w:t>
            </w:r>
          </w:p>
        </w:tc>
        <w:tc>
          <w:tcPr>
            <w:tcW w:w="1550" w:type="dxa"/>
            <w:noWrap/>
            <w:hideMark/>
          </w:tcPr>
          <w:p w14:paraId="47BDD14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75</w:t>
            </w:r>
          </w:p>
          <w:p w14:paraId="5811A9D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70ED03AB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42B976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75BC70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6EFEA9B" w14:textId="77777777" w:rsidR="00142775" w:rsidRPr="00D1027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D10271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D10271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1C1A37C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34D9B5D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53</w:t>
            </w:r>
          </w:p>
          <w:p w14:paraId="1F22B57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2)</w:t>
            </w:r>
          </w:p>
        </w:tc>
        <w:tc>
          <w:tcPr>
            <w:tcW w:w="1530" w:type="dxa"/>
            <w:noWrap/>
            <w:hideMark/>
          </w:tcPr>
          <w:p w14:paraId="1197F8A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53</w:t>
            </w:r>
          </w:p>
          <w:p w14:paraId="0E2A425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2)</w:t>
            </w:r>
          </w:p>
        </w:tc>
        <w:tc>
          <w:tcPr>
            <w:tcW w:w="1425" w:type="dxa"/>
            <w:noWrap/>
            <w:hideMark/>
          </w:tcPr>
          <w:p w14:paraId="06407F4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83</w:t>
            </w:r>
          </w:p>
          <w:p w14:paraId="736018B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48A2093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4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83</w:t>
            </w:r>
          </w:p>
          <w:p w14:paraId="0B4854E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35A5B1A9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4FB29F5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297E64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686A46E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18A7D62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9CF70D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84</w:t>
            </w:r>
          </w:p>
          <w:p w14:paraId="26286CF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7E9855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54AC4DB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12</w:t>
            </w:r>
          </w:p>
          <w:p w14:paraId="712F394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550" w:type="dxa"/>
            <w:noWrap/>
            <w:hideMark/>
          </w:tcPr>
          <w:p w14:paraId="3BB54F0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5409FFF9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09D6C6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2253596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2357" w:type="dxa"/>
            <w:noWrap/>
            <w:hideMark/>
          </w:tcPr>
          <w:p w14:paraId="72994C35" w14:textId="77777777" w:rsidR="00142775" w:rsidRPr="000C78B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0C78B0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0C78B0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C78B0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3CEB4C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60</w:t>
            </w:r>
          </w:p>
        </w:tc>
        <w:tc>
          <w:tcPr>
            <w:tcW w:w="1620" w:type="dxa"/>
            <w:noWrap/>
            <w:hideMark/>
          </w:tcPr>
          <w:p w14:paraId="2BFB254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9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90</w:t>
            </w:r>
          </w:p>
          <w:p w14:paraId="5CD27BA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6)</w:t>
            </w:r>
          </w:p>
        </w:tc>
        <w:tc>
          <w:tcPr>
            <w:tcW w:w="1530" w:type="dxa"/>
            <w:noWrap/>
            <w:hideMark/>
          </w:tcPr>
          <w:p w14:paraId="11DE5B2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9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90</w:t>
            </w:r>
          </w:p>
          <w:p w14:paraId="1A5AFA4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6)</w:t>
            </w:r>
          </w:p>
        </w:tc>
        <w:tc>
          <w:tcPr>
            <w:tcW w:w="1425" w:type="dxa"/>
            <w:noWrap/>
            <w:hideMark/>
          </w:tcPr>
          <w:p w14:paraId="2F41125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32</w:t>
            </w:r>
          </w:p>
          <w:p w14:paraId="6E6A9B6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0AD8B6E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32</w:t>
            </w:r>
          </w:p>
          <w:p w14:paraId="36ED98C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4AAE9766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EADE7D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10A3408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61EE46D7" w14:textId="77777777" w:rsidR="00142775" w:rsidRPr="000C78B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0C78B0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0C78B0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C78B0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A17593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4CC78B5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8</w:t>
            </w:r>
          </w:p>
          <w:p w14:paraId="1E39976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2272C5A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2815731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62</w:t>
            </w:r>
          </w:p>
          <w:p w14:paraId="59ECB72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693C55A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11666264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6F2F29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150FF6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B628130" w14:textId="77777777" w:rsidR="00142775" w:rsidRPr="000C78B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0C78B0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0C78B0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6119B72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32938C5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16</w:t>
            </w:r>
          </w:p>
          <w:p w14:paraId="617C8CA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4)</w:t>
            </w:r>
          </w:p>
        </w:tc>
        <w:tc>
          <w:tcPr>
            <w:tcW w:w="1530" w:type="dxa"/>
            <w:noWrap/>
            <w:hideMark/>
          </w:tcPr>
          <w:p w14:paraId="022D87D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516</w:t>
            </w:r>
          </w:p>
          <w:p w14:paraId="27C1F9E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4)</w:t>
            </w:r>
          </w:p>
        </w:tc>
        <w:tc>
          <w:tcPr>
            <w:tcW w:w="1425" w:type="dxa"/>
            <w:noWrap/>
            <w:hideMark/>
          </w:tcPr>
          <w:p w14:paraId="579D243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39</w:t>
            </w:r>
          </w:p>
          <w:p w14:paraId="4282D77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8)</w:t>
            </w:r>
          </w:p>
        </w:tc>
        <w:tc>
          <w:tcPr>
            <w:tcW w:w="1550" w:type="dxa"/>
            <w:noWrap/>
            <w:hideMark/>
          </w:tcPr>
          <w:p w14:paraId="30903A9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39</w:t>
            </w:r>
          </w:p>
          <w:p w14:paraId="28243DD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9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0C49DC76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FD949A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6DEB75C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7D11C1D5" w14:textId="77777777" w:rsidR="00142775" w:rsidRPr="000C78B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0C78B0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0C78B0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C78B0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13954A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4F71D74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72</w:t>
            </w:r>
          </w:p>
          <w:p w14:paraId="5D5D5AC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8)</w:t>
            </w:r>
          </w:p>
        </w:tc>
        <w:tc>
          <w:tcPr>
            <w:tcW w:w="1530" w:type="dxa"/>
            <w:noWrap/>
            <w:hideMark/>
          </w:tcPr>
          <w:p w14:paraId="6170217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72</w:t>
            </w:r>
          </w:p>
          <w:p w14:paraId="25BFB8C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</w:t>
            </w:r>
            <w:r>
              <w:rPr>
                <w:bCs/>
                <w:sz w:val="22"/>
                <w:szCs w:val="22"/>
              </w:rPr>
              <w:t>9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4720842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55</w:t>
            </w:r>
          </w:p>
          <w:p w14:paraId="4579DE0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7)</w:t>
            </w:r>
          </w:p>
        </w:tc>
        <w:tc>
          <w:tcPr>
            <w:tcW w:w="1550" w:type="dxa"/>
            <w:noWrap/>
            <w:hideMark/>
          </w:tcPr>
          <w:p w14:paraId="6F476591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55</w:t>
            </w:r>
          </w:p>
          <w:p w14:paraId="2110604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52CA01A3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089B407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7058F9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3B618232" w14:textId="77777777" w:rsidR="00142775" w:rsidRPr="000C78B0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0C78B0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0C78B0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2895C2C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145E524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40</w:t>
            </w:r>
          </w:p>
          <w:p w14:paraId="0186CBD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B47392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40</w:t>
            </w:r>
          </w:p>
          <w:p w14:paraId="666911B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67D8AE4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21</w:t>
            </w:r>
          </w:p>
          <w:p w14:paraId="7EA3667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5)</w:t>
            </w:r>
          </w:p>
        </w:tc>
        <w:tc>
          <w:tcPr>
            <w:tcW w:w="1550" w:type="dxa"/>
            <w:noWrap/>
            <w:hideMark/>
          </w:tcPr>
          <w:p w14:paraId="5D9F8AD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21</w:t>
            </w:r>
          </w:p>
          <w:p w14:paraId="4C9D8A2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6)</w:t>
            </w:r>
          </w:p>
        </w:tc>
      </w:tr>
      <w:tr w:rsidR="00142775" w:rsidRPr="0052442F" w14:paraId="6F4054A4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AADB3A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64D163D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FF0BB2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47317A8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0358DB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8</w:t>
            </w:r>
          </w:p>
          <w:p w14:paraId="318B749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3)</w:t>
            </w:r>
          </w:p>
        </w:tc>
        <w:tc>
          <w:tcPr>
            <w:tcW w:w="1530" w:type="dxa"/>
            <w:noWrap/>
            <w:hideMark/>
          </w:tcPr>
          <w:p w14:paraId="4E03772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75FFE26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94</w:t>
            </w:r>
          </w:p>
          <w:p w14:paraId="749D2FD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550" w:type="dxa"/>
            <w:noWrap/>
            <w:hideMark/>
          </w:tcPr>
          <w:p w14:paraId="4D41C57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6AB49A6B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1FC1A8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0F93808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2357" w:type="dxa"/>
            <w:noWrap/>
            <w:hideMark/>
          </w:tcPr>
          <w:p w14:paraId="28B72EDD" w14:textId="77777777" w:rsidR="00142775" w:rsidRPr="00DD644B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DD644B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DD644B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D644B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DEC84B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60</w:t>
            </w:r>
          </w:p>
        </w:tc>
        <w:tc>
          <w:tcPr>
            <w:tcW w:w="1620" w:type="dxa"/>
            <w:noWrap/>
            <w:hideMark/>
          </w:tcPr>
          <w:p w14:paraId="45ABA07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52</w:t>
            </w:r>
          </w:p>
          <w:p w14:paraId="6438D6F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1)</w:t>
            </w:r>
          </w:p>
        </w:tc>
        <w:tc>
          <w:tcPr>
            <w:tcW w:w="1530" w:type="dxa"/>
            <w:noWrap/>
            <w:hideMark/>
          </w:tcPr>
          <w:p w14:paraId="739BAFB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52</w:t>
            </w:r>
          </w:p>
          <w:p w14:paraId="36B13EE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31)</w:t>
            </w:r>
          </w:p>
        </w:tc>
        <w:tc>
          <w:tcPr>
            <w:tcW w:w="1425" w:type="dxa"/>
            <w:noWrap/>
            <w:hideMark/>
          </w:tcPr>
          <w:p w14:paraId="48C7C12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77</w:t>
            </w:r>
          </w:p>
          <w:p w14:paraId="324A7BD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</w:t>
            </w:r>
            <w:r>
              <w:rPr>
                <w:bCs/>
                <w:sz w:val="22"/>
                <w:szCs w:val="22"/>
              </w:rPr>
              <w:t>40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6E7EC70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77</w:t>
            </w:r>
          </w:p>
          <w:p w14:paraId="10A6D13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</w:t>
            </w:r>
            <w:r>
              <w:rPr>
                <w:bCs/>
                <w:sz w:val="22"/>
                <w:szCs w:val="22"/>
              </w:rPr>
              <w:t>40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3A96445B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D94F59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69F030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5D4383C6" w14:textId="77777777" w:rsidR="00142775" w:rsidRPr="00DD644B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DD644B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DD644B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D644B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D6B456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275348D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63</w:t>
            </w:r>
          </w:p>
          <w:p w14:paraId="411DCBE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2F23289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72D8147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4</w:t>
            </w:r>
          </w:p>
          <w:p w14:paraId="6697337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519E224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0B17B38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1C917D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0AA5A46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FA197FB" w14:textId="77777777" w:rsidR="00142775" w:rsidRPr="002E382B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2E382B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2E382B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616FD72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1A9EFB1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98</w:t>
            </w:r>
          </w:p>
          <w:p w14:paraId="60148DF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3)</w:t>
            </w:r>
          </w:p>
        </w:tc>
        <w:tc>
          <w:tcPr>
            <w:tcW w:w="1530" w:type="dxa"/>
            <w:noWrap/>
            <w:hideMark/>
          </w:tcPr>
          <w:p w14:paraId="0F96C49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98</w:t>
            </w:r>
          </w:p>
          <w:p w14:paraId="2600FE3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0F248B2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36</w:t>
            </w:r>
          </w:p>
          <w:p w14:paraId="07F9FEA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7)</w:t>
            </w:r>
          </w:p>
        </w:tc>
        <w:tc>
          <w:tcPr>
            <w:tcW w:w="1550" w:type="dxa"/>
            <w:noWrap/>
            <w:hideMark/>
          </w:tcPr>
          <w:p w14:paraId="1CAA1C3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36</w:t>
            </w:r>
          </w:p>
          <w:p w14:paraId="4509268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7)</w:t>
            </w:r>
          </w:p>
        </w:tc>
      </w:tr>
      <w:tr w:rsidR="00142775" w:rsidRPr="0052442F" w14:paraId="13579F8F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74F1B8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0DF1F6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AC539DE" w14:textId="77777777" w:rsidR="00142775" w:rsidRPr="002E382B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2E382B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2E382B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2E382B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5AF6ED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763C604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9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58</w:t>
            </w:r>
          </w:p>
          <w:p w14:paraId="0546A81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02AC210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9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58</w:t>
            </w:r>
          </w:p>
          <w:p w14:paraId="207CB24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6ACF733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89</w:t>
            </w:r>
          </w:p>
          <w:p w14:paraId="338391F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7)</w:t>
            </w:r>
          </w:p>
        </w:tc>
        <w:tc>
          <w:tcPr>
            <w:tcW w:w="1550" w:type="dxa"/>
            <w:noWrap/>
            <w:hideMark/>
          </w:tcPr>
          <w:p w14:paraId="5982B4B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89</w:t>
            </w:r>
          </w:p>
          <w:p w14:paraId="065C05D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194279D6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390DDC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079826C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73148F2F" w14:textId="77777777" w:rsidR="00142775" w:rsidRPr="002E382B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2E382B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2E382B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75CB172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0B4562E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39</w:t>
            </w:r>
          </w:p>
          <w:p w14:paraId="7FF0296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8)</w:t>
            </w:r>
          </w:p>
        </w:tc>
        <w:tc>
          <w:tcPr>
            <w:tcW w:w="1530" w:type="dxa"/>
            <w:noWrap/>
            <w:hideMark/>
          </w:tcPr>
          <w:p w14:paraId="3B72684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39</w:t>
            </w:r>
          </w:p>
          <w:p w14:paraId="2F176DC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8)</w:t>
            </w:r>
          </w:p>
        </w:tc>
        <w:tc>
          <w:tcPr>
            <w:tcW w:w="1425" w:type="dxa"/>
            <w:noWrap/>
            <w:hideMark/>
          </w:tcPr>
          <w:p w14:paraId="30DBE43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36</w:t>
            </w:r>
          </w:p>
          <w:p w14:paraId="7ECE887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</w:t>
            </w:r>
            <w:r>
              <w:rPr>
                <w:bCs/>
                <w:sz w:val="22"/>
                <w:szCs w:val="22"/>
              </w:rPr>
              <w:t>5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5456147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36</w:t>
            </w:r>
          </w:p>
          <w:p w14:paraId="055B43B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5)</w:t>
            </w:r>
          </w:p>
        </w:tc>
      </w:tr>
      <w:tr w:rsidR="00142775" w:rsidRPr="0052442F" w14:paraId="49170CEF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648C7D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127F07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44162F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7A350BD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01353D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27</w:t>
            </w:r>
          </w:p>
          <w:p w14:paraId="6083AC1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4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66D60B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1D244A7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73</w:t>
            </w:r>
          </w:p>
          <w:p w14:paraId="14486B2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39428C8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08B5F2EB" w14:textId="77777777" w:rsidTr="003F107A">
        <w:trPr>
          <w:trHeight w:val="288"/>
        </w:trPr>
        <w:tc>
          <w:tcPr>
            <w:tcW w:w="1010" w:type="dxa"/>
            <w:vMerge w:val="restart"/>
            <w:noWrap/>
            <w:hideMark/>
          </w:tcPr>
          <w:p w14:paraId="1458158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1124" w:type="dxa"/>
            <w:vMerge w:val="restart"/>
            <w:noWrap/>
            <w:hideMark/>
          </w:tcPr>
          <w:p w14:paraId="123D9FD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2357" w:type="dxa"/>
            <w:noWrap/>
            <w:hideMark/>
          </w:tcPr>
          <w:p w14:paraId="612930B3" w14:textId="77777777" w:rsidR="00142775" w:rsidRPr="00010C71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010C71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010C71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0C71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862B7D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4E346D6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99</w:t>
            </w:r>
          </w:p>
          <w:p w14:paraId="4C56EE2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6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DFA214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99</w:t>
            </w:r>
          </w:p>
          <w:p w14:paraId="3FDCABD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0FB83BC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50</w:t>
            </w:r>
          </w:p>
          <w:p w14:paraId="29DA2CB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5)</w:t>
            </w:r>
          </w:p>
        </w:tc>
        <w:tc>
          <w:tcPr>
            <w:tcW w:w="1550" w:type="dxa"/>
            <w:noWrap/>
            <w:hideMark/>
          </w:tcPr>
          <w:p w14:paraId="31F33AA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50</w:t>
            </w:r>
          </w:p>
          <w:p w14:paraId="5B1D28E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</w:t>
            </w:r>
            <w:r>
              <w:rPr>
                <w:bCs/>
                <w:sz w:val="22"/>
                <w:szCs w:val="22"/>
              </w:rPr>
              <w:t>7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03B0D8F0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4734D72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12F767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4E1B2DE" w14:textId="77777777" w:rsidR="00142775" w:rsidRPr="0035299B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35299B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35299B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299B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1E74780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752C71B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5</w:t>
            </w:r>
          </w:p>
          <w:p w14:paraId="4513C6F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22C50AF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7C42444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39</w:t>
            </w:r>
          </w:p>
          <w:p w14:paraId="15431C0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4A96511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035F02CE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327F27E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32ADC6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E553AB3" w14:textId="77777777" w:rsidR="00142775" w:rsidRPr="0035299B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35299B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35299B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0062FD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086615A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93</w:t>
            </w:r>
          </w:p>
          <w:p w14:paraId="4F59C3F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41BFE4D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79BAFB5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53</w:t>
            </w:r>
          </w:p>
          <w:p w14:paraId="154A619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4)</w:t>
            </w:r>
          </w:p>
        </w:tc>
        <w:tc>
          <w:tcPr>
            <w:tcW w:w="1550" w:type="dxa"/>
            <w:noWrap/>
            <w:hideMark/>
          </w:tcPr>
          <w:p w14:paraId="618F0E9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53</w:t>
            </w:r>
          </w:p>
          <w:p w14:paraId="4830635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4)</w:t>
            </w:r>
          </w:p>
        </w:tc>
      </w:tr>
      <w:tr w:rsidR="00142775" w:rsidRPr="0052442F" w14:paraId="3B1AF0FE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EFB4D4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39D0C90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9BDE858" w14:textId="77777777" w:rsidR="00142775" w:rsidRPr="00990F7C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990F7C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990F7C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0F7C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6EA110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5C9D156F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25</w:t>
            </w:r>
          </w:p>
          <w:p w14:paraId="114C2AE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8)</w:t>
            </w:r>
          </w:p>
        </w:tc>
        <w:tc>
          <w:tcPr>
            <w:tcW w:w="1530" w:type="dxa"/>
            <w:noWrap/>
            <w:hideMark/>
          </w:tcPr>
          <w:p w14:paraId="3215AE4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25</w:t>
            </w:r>
          </w:p>
          <w:p w14:paraId="04CB26D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9)</w:t>
            </w:r>
          </w:p>
        </w:tc>
        <w:tc>
          <w:tcPr>
            <w:tcW w:w="1425" w:type="dxa"/>
            <w:noWrap/>
            <w:hideMark/>
          </w:tcPr>
          <w:p w14:paraId="009DF28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46</w:t>
            </w:r>
          </w:p>
          <w:p w14:paraId="466DF88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03E3A0C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146</w:t>
            </w:r>
          </w:p>
          <w:p w14:paraId="4E9B691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3)</w:t>
            </w:r>
          </w:p>
        </w:tc>
      </w:tr>
      <w:tr w:rsidR="00142775" w:rsidRPr="0052442F" w14:paraId="43FA43D6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39C1A1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66A29C3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74F76A6" w14:textId="77777777" w:rsidR="00142775" w:rsidRPr="00990F7C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990F7C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990F7C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44C36DD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185A253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07</w:t>
            </w:r>
          </w:p>
          <w:p w14:paraId="5553048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6CE17C7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216FED3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23</w:t>
            </w:r>
          </w:p>
          <w:p w14:paraId="5DED367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704F765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23</w:t>
            </w:r>
          </w:p>
          <w:p w14:paraId="337C55F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477CAA5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3094C8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46CA6E9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5F01D86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608717B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9A544B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97</w:t>
            </w:r>
          </w:p>
          <w:p w14:paraId="1449B85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3)</w:t>
            </w:r>
          </w:p>
        </w:tc>
        <w:tc>
          <w:tcPr>
            <w:tcW w:w="1530" w:type="dxa"/>
            <w:noWrap/>
            <w:hideMark/>
          </w:tcPr>
          <w:p w14:paraId="6B307F6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3E94379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11</w:t>
            </w:r>
          </w:p>
          <w:p w14:paraId="57252C9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1)</w:t>
            </w:r>
          </w:p>
        </w:tc>
        <w:tc>
          <w:tcPr>
            <w:tcW w:w="1550" w:type="dxa"/>
            <w:noWrap/>
            <w:hideMark/>
          </w:tcPr>
          <w:p w14:paraId="482B7D8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6EBD0197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149FD22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524EEAE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2357" w:type="dxa"/>
            <w:noWrap/>
            <w:hideMark/>
          </w:tcPr>
          <w:p w14:paraId="38958E1C" w14:textId="77777777" w:rsidR="00142775" w:rsidRPr="00990F7C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990F7C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990F7C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0F7C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6E9DDEB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3974EC9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51</w:t>
            </w:r>
          </w:p>
          <w:p w14:paraId="55A5310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69)</w:t>
            </w:r>
          </w:p>
        </w:tc>
        <w:tc>
          <w:tcPr>
            <w:tcW w:w="1530" w:type="dxa"/>
            <w:noWrap/>
            <w:hideMark/>
          </w:tcPr>
          <w:p w14:paraId="3D55A62A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2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751</w:t>
            </w:r>
          </w:p>
          <w:p w14:paraId="19D478F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2)</w:t>
            </w:r>
          </w:p>
        </w:tc>
        <w:tc>
          <w:tcPr>
            <w:tcW w:w="1425" w:type="dxa"/>
            <w:noWrap/>
            <w:hideMark/>
          </w:tcPr>
          <w:p w14:paraId="07308DA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08</w:t>
            </w:r>
          </w:p>
          <w:p w14:paraId="6CB7A3F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9)</w:t>
            </w:r>
          </w:p>
        </w:tc>
        <w:tc>
          <w:tcPr>
            <w:tcW w:w="1550" w:type="dxa"/>
            <w:noWrap/>
            <w:hideMark/>
          </w:tcPr>
          <w:p w14:paraId="5C1A72E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5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08</w:t>
            </w:r>
          </w:p>
          <w:p w14:paraId="7DB6F40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80)</w:t>
            </w:r>
          </w:p>
        </w:tc>
      </w:tr>
      <w:tr w:rsidR="00142775" w:rsidRPr="0052442F" w14:paraId="59B6DDC0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63F2F5A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7AC765A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4E94A5C4" w14:textId="77777777" w:rsidR="00142775" w:rsidRPr="00590EA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590EAF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0B86928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44AFD9B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26</w:t>
            </w:r>
          </w:p>
          <w:p w14:paraId="29406D2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27A7DD3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6DDF3AD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91</w:t>
            </w:r>
          </w:p>
          <w:p w14:paraId="27E1F1A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3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21FF499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3563F2F2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5765FBE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7E7E592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502F5E39" w14:textId="77777777" w:rsidR="00142775" w:rsidRPr="00590EA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590EAF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707B048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3A6A670C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76</w:t>
            </w:r>
          </w:p>
          <w:p w14:paraId="1EFFF85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1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5CE64E2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0A50613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81</w:t>
            </w:r>
          </w:p>
          <w:p w14:paraId="48AE664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550" w:type="dxa"/>
            <w:noWrap/>
            <w:hideMark/>
          </w:tcPr>
          <w:p w14:paraId="65968FD3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81</w:t>
            </w:r>
          </w:p>
          <w:p w14:paraId="5C18904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</w:tr>
      <w:tr w:rsidR="00142775" w:rsidRPr="0052442F" w14:paraId="330220F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566C111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0AD9989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58C0D4BE" w14:textId="77777777" w:rsidR="00142775" w:rsidRPr="00590EA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590EAF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552D89F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4F136D6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67</w:t>
            </w:r>
          </w:p>
          <w:p w14:paraId="3758CEA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6)</w:t>
            </w:r>
          </w:p>
        </w:tc>
        <w:tc>
          <w:tcPr>
            <w:tcW w:w="1530" w:type="dxa"/>
            <w:noWrap/>
            <w:hideMark/>
          </w:tcPr>
          <w:p w14:paraId="64FBB18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667</w:t>
            </w:r>
          </w:p>
          <w:p w14:paraId="26D68D5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0FF921C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6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30</w:t>
            </w:r>
          </w:p>
          <w:p w14:paraId="639129E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1)</w:t>
            </w:r>
          </w:p>
        </w:tc>
        <w:tc>
          <w:tcPr>
            <w:tcW w:w="1550" w:type="dxa"/>
            <w:noWrap/>
            <w:hideMark/>
          </w:tcPr>
          <w:p w14:paraId="53016A9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6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30</w:t>
            </w:r>
          </w:p>
          <w:p w14:paraId="7864183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11)</w:t>
            </w:r>
          </w:p>
        </w:tc>
      </w:tr>
      <w:tr w:rsidR="00142775" w:rsidRPr="0052442F" w14:paraId="331F8587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3B7910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64447A1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320C7A3B" w14:textId="77777777" w:rsidR="00142775" w:rsidRPr="00590EA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590EAF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590EAF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3823014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31F3C267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73</w:t>
            </w:r>
          </w:p>
          <w:p w14:paraId="6F75AE3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2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10A8D0F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37665A7E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48</w:t>
            </w:r>
          </w:p>
          <w:p w14:paraId="6CAA72C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6)</w:t>
            </w:r>
          </w:p>
        </w:tc>
        <w:tc>
          <w:tcPr>
            <w:tcW w:w="1550" w:type="dxa"/>
            <w:noWrap/>
            <w:hideMark/>
          </w:tcPr>
          <w:p w14:paraId="620248C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48</w:t>
            </w:r>
          </w:p>
          <w:p w14:paraId="0CAF10A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6)</w:t>
            </w:r>
          </w:p>
        </w:tc>
      </w:tr>
      <w:tr w:rsidR="00142775" w:rsidRPr="0052442F" w14:paraId="700DA23C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5B526D3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0435141A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0350EE9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4437F31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174A2C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7</w:t>
            </w:r>
          </w:p>
          <w:p w14:paraId="629475D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2)</w:t>
            </w:r>
          </w:p>
        </w:tc>
        <w:tc>
          <w:tcPr>
            <w:tcW w:w="1530" w:type="dxa"/>
            <w:noWrap/>
            <w:hideMark/>
          </w:tcPr>
          <w:p w14:paraId="7479ADF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7B14D0E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50</w:t>
            </w:r>
          </w:p>
          <w:p w14:paraId="689EE97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3370237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18B3D537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5615CA5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 w:val="restart"/>
            <w:noWrap/>
            <w:hideMark/>
          </w:tcPr>
          <w:p w14:paraId="1D01214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2357" w:type="dxa"/>
            <w:noWrap/>
            <w:hideMark/>
          </w:tcPr>
          <w:p w14:paraId="4F66BCA5" w14:textId="77777777" w:rsidR="00142775" w:rsidRPr="00590EA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Onopordum</w:t>
            </w:r>
            <w:proofErr w:type="spellEnd"/>
            <w:r w:rsidRPr="00590EAF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acanthium</w:t>
            </w:r>
            <w:proofErr w:type="spellEnd"/>
          </w:p>
        </w:tc>
        <w:tc>
          <w:tcPr>
            <w:tcW w:w="1624" w:type="dxa"/>
            <w:noWrap/>
            <w:hideMark/>
          </w:tcPr>
          <w:p w14:paraId="7822336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81</w:t>
            </w:r>
          </w:p>
        </w:tc>
        <w:tc>
          <w:tcPr>
            <w:tcW w:w="1620" w:type="dxa"/>
            <w:noWrap/>
            <w:hideMark/>
          </w:tcPr>
          <w:p w14:paraId="531AC71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83</w:t>
            </w:r>
          </w:p>
          <w:p w14:paraId="4555958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3)</w:t>
            </w:r>
          </w:p>
        </w:tc>
        <w:tc>
          <w:tcPr>
            <w:tcW w:w="1530" w:type="dxa"/>
            <w:noWrap/>
            <w:hideMark/>
          </w:tcPr>
          <w:p w14:paraId="7F5533E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3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383</w:t>
            </w:r>
          </w:p>
          <w:p w14:paraId="02B50E0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54)</w:t>
            </w:r>
          </w:p>
        </w:tc>
        <w:tc>
          <w:tcPr>
            <w:tcW w:w="1425" w:type="dxa"/>
            <w:noWrap/>
            <w:hideMark/>
          </w:tcPr>
          <w:p w14:paraId="76E88FD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6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62</w:t>
            </w:r>
          </w:p>
          <w:p w14:paraId="52E30EC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1)</w:t>
            </w:r>
          </w:p>
        </w:tc>
        <w:tc>
          <w:tcPr>
            <w:tcW w:w="1550" w:type="dxa"/>
            <w:noWrap/>
            <w:hideMark/>
          </w:tcPr>
          <w:p w14:paraId="6BBA2FB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36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062</w:t>
            </w:r>
          </w:p>
          <w:p w14:paraId="60C5A0B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7</w:t>
            </w:r>
            <w:r>
              <w:rPr>
                <w:bCs/>
                <w:sz w:val="22"/>
                <w:szCs w:val="22"/>
              </w:rPr>
              <w:t>5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</w:tr>
      <w:tr w:rsidR="00142775" w:rsidRPr="0052442F" w14:paraId="2C3E76E6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46076A0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257C9B7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3863F74C" w14:textId="77777777" w:rsidR="00142775" w:rsidRPr="00590EA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Sidalcea</w:t>
            </w:r>
            <w:proofErr w:type="spellEnd"/>
            <w:r w:rsidRPr="00590EAF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oreg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690B8AFF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10</w:t>
            </w:r>
          </w:p>
        </w:tc>
        <w:tc>
          <w:tcPr>
            <w:tcW w:w="1620" w:type="dxa"/>
            <w:noWrap/>
            <w:hideMark/>
          </w:tcPr>
          <w:p w14:paraId="7AE0561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90</w:t>
            </w:r>
          </w:p>
          <w:p w14:paraId="0B52A69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8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7CCCBAC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5527382B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441</w:t>
            </w:r>
          </w:p>
          <w:p w14:paraId="5CA2A07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65F2BCB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3EE55E88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736414C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617E954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50317D10" w14:textId="77777777" w:rsidR="00142775" w:rsidRPr="00590EA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590EAF">
              <w:rPr>
                <w:bCs/>
                <w:i/>
                <w:iCs/>
                <w:sz w:val="22"/>
                <w:szCs w:val="22"/>
              </w:rPr>
              <w:t xml:space="preserve">Potentilla </w:t>
            </w: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624" w:type="dxa"/>
            <w:noWrap/>
            <w:hideMark/>
          </w:tcPr>
          <w:p w14:paraId="3D0D89E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4B7119A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32</w:t>
            </w:r>
          </w:p>
          <w:p w14:paraId="4CF1B2E5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6F68E0D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2587912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961</w:t>
            </w:r>
          </w:p>
          <w:p w14:paraId="5CD812E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shd w:val="clear" w:color="auto" w:fill="DBDBDB" w:themeFill="accent3" w:themeFillTint="66"/>
            <w:noWrap/>
            <w:hideMark/>
          </w:tcPr>
          <w:p w14:paraId="685924C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  <w:tr w:rsidR="00142775" w:rsidRPr="0052442F" w14:paraId="7A5B8EAC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006858A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3E1CEE6E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76F3D8E9" w14:textId="77777777" w:rsidR="00142775" w:rsidRPr="00590EA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Thermopsis</w:t>
            </w:r>
            <w:proofErr w:type="spellEnd"/>
            <w:r w:rsidRPr="00590EAF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90EAF">
              <w:rPr>
                <w:bCs/>
                <w:i/>
                <w:iCs/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2C1C7CF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5BF2F675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14</w:t>
            </w:r>
          </w:p>
          <w:p w14:paraId="12E5C178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44)</w:t>
            </w:r>
          </w:p>
        </w:tc>
        <w:tc>
          <w:tcPr>
            <w:tcW w:w="1530" w:type="dxa"/>
            <w:noWrap/>
            <w:hideMark/>
          </w:tcPr>
          <w:p w14:paraId="133BDFB4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214</w:t>
            </w:r>
          </w:p>
          <w:p w14:paraId="7B01BE53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4</w:t>
            </w:r>
            <w:r>
              <w:rPr>
                <w:bCs/>
                <w:sz w:val="22"/>
                <w:szCs w:val="22"/>
              </w:rPr>
              <w:t>6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0CEF705D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00</w:t>
            </w:r>
          </w:p>
          <w:p w14:paraId="58B65D2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1)</w:t>
            </w:r>
          </w:p>
        </w:tc>
        <w:tc>
          <w:tcPr>
            <w:tcW w:w="1550" w:type="dxa"/>
            <w:noWrap/>
            <w:hideMark/>
          </w:tcPr>
          <w:p w14:paraId="672071F0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0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800</w:t>
            </w:r>
          </w:p>
          <w:p w14:paraId="62BFFD0C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22)</w:t>
            </w:r>
          </w:p>
        </w:tc>
      </w:tr>
      <w:tr w:rsidR="00142775" w:rsidRPr="0052442F" w14:paraId="20E1B19C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257D4A1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290BDC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15CC8E0D" w14:textId="77777777" w:rsidR="00142775" w:rsidRPr="00590EAF" w:rsidRDefault="00142775" w:rsidP="00372A5F">
            <w:pPr>
              <w:rPr>
                <w:bCs/>
                <w:i/>
                <w:iCs/>
                <w:sz w:val="22"/>
                <w:szCs w:val="22"/>
              </w:rPr>
            </w:pPr>
            <w:r w:rsidRPr="00590EAF">
              <w:rPr>
                <w:bCs/>
                <w:i/>
                <w:iCs/>
                <w:sz w:val="22"/>
                <w:szCs w:val="22"/>
              </w:rPr>
              <w:t xml:space="preserve">Vicia </w:t>
            </w:r>
            <w:proofErr w:type="spellStart"/>
            <w:r>
              <w:rPr>
                <w:bCs/>
                <w:i/>
                <w:iCs/>
                <w:sz w:val="22"/>
                <w:szCs w:val="22"/>
              </w:rPr>
              <w:t>v</w:t>
            </w:r>
            <w:r w:rsidRPr="00590EAF">
              <w:rPr>
                <w:bCs/>
                <w:i/>
                <w:iCs/>
                <w:sz w:val="22"/>
                <w:szCs w:val="22"/>
              </w:rPr>
              <w:t>illosa</w:t>
            </w:r>
            <w:proofErr w:type="spellEnd"/>
          </w:p>
        </w:tc>
        <w:tc>
          <w:tcPr>
            <w:tcW w:w="1624" w:type="dxa"/>
            <w:noWrap/>
            <w:hideMark/>
          </w:tcPr>
          <w:p w14:paraId="35AC0A8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.03</w:t>
            </w:r>
          </w:p>
        </w:tc>
        <w:tc>
          <w:tcPr>
            <w:tcW w:w="1620" w:type="dxa"/>
            <w:noWrap/>
            <w:hideMark/>
          </w:tcPr>
          <w:p w14:paraId="241C3209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247</w:t>
            </w:r>
          </w:p>
          <w:p w14:paraId="68B85311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1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shd w:val="clear" w:color="auto" w:fill="DBDBDB" w:themeFill="accent3" w:themeFillTint="66"/>
            <w:noWrap/>
            <w:hideMark/>
          </w:tcPr>
          <w:p w14:paraId="02579E2D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765BE682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91</w:t>
            </w:r>
          </w:p>
          <w:p w14:paraId="3EA6F1FB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3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259DF231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1</w:t>
            </w:r>
            <w:r>
              <w:rPr>
                <w:bCs/>
                <w:sz w:val="22"/>
                <w:szCs w:val="22"/>
              </w:rPr>
              <w:t>,</w:t>
            </w:r>
            <w:r w:rsidRPr="0052442F">
              <w:rPr>
                <w:bCs/>
                <w:sz w:val="22"/>
                <w:szCs w:val="22"/>
              </w:rPr>
              <w:t>491</w:t>
            </w:r>
          </w:p>
          <w:p w14:paraId="37610AA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3)</w:t>
            </w:r>
          </w:p>
        </w:tc>
      </w:tr>
      <w:tr w:rsidR="00142775" w:rsidRPr="0052442F" w14:paraId="1105B51F" w14:textId="77777777" w:rsidTr="003F107A">
        <w:trPr>
          <w:trHeight w:val="288"/>
        </w:trPr>
        <w:tc>
          <w:tcPr>
            <w:tcW w:w="1010" w:type="dxa"/>
            <w:vMerge/>
            <w:noWrap/>
            <w:hideMark/>
          </w:tcPr>
          <w:p w14:paraId="0D676F7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1124" w:type="dxa"/>
            <w:vMerge/>
            <w:noWrap/>
            <w:hideMark/>
          </w:tcPr>
          <w:p w14:paraId="542BC7C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</w:p>
        </w:tc>
        <w:tc>
          <w:tcPr>
            <w:tcW w:w="2357" w:type="dxa"/>
            <w:noWrap/>
            <w:hideMark/>
          </w:tcPr>
          <w:p w14:paraId="2E9BE2D4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Additional taxa</w:t>
            </w:r>
          </w:p>
        </w:tc>
        <w:tc>
          <w:tcPr>
            <w:tcW w:w="1624" w:type="dxa"/>
            <w:noWrap/>
            <w:hideMark/>
          </w:tcPr>
          <w:p w14:paraId="6388B850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F13C276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53</w:t>
            </w:r>
          </w:p>
          <w:p w14:paraId="0417E3D7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02)</w:t>
            </w:r>
          </w:p>
        </w:tc>
        <w:tc>
          <w:tcPr>
            <w:tcW w:w="1530" w:type="dxa"/>
            <w:noWrap/>
            <w:hideMark/>
          </w:tcPr>
          <w:p w14:paraId="238C60B6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  <w:tc>
          <w:tcPr>
            <w:tcW w:w="1425" w:type="dxa"/>
            <w:noWrap/>
            <w:hideMark/>
          </w:tcPr>
          <w:p w14:paraId="5B66E308" w14:textId="77777777" w:rsidR="00142775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826</w:t>
            </w:r>
          </w:p>
          <w:p w14:paraId="15209D99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>(0.0</w:t>
            </w:r>
            <w:r>
              <w:rPr>
                <w:bCs/>
                <w:sz w:val="22"/>
                <w:szCs w:val="22"/>
              </w:rPr>
              <w:t>2</w:t>
            </w:r>
            <w:r w:rsidRPr="0052442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1F4ABB72" w14:textId="77777777" w:rsidR="00142775" w:rsidRPr="0052442F" w:rsidRDefault="00142775" w:rsidP="00372A5F">
            <w:pPr>
              <w:rPr>
                <w:bCs/>
                <w:sz w:val="22"/>
                <w:szCs w:val="22"/>
              </w:rPr>
            </w:pPr>
            <w:r w:rsidRPr="0052442F">
              <w:rPr>
                <w:bCs/>
                <w:sz w:val="22"/>
                <w:szCs w:val="22"/>
              </w:rPr>
              <w:t xml:space="preserve">0 </w:t>
            </w:r>
          </w:p>
        </w:tc>
      </w:tr>
    </w:tbl>
    <w:p w14:paraId="2900399F" w14:textId="78DFBE37" w:rsidR="004836FB" w:rsidRDefault="007940D7" w:rsidP="008B22B1">
      <w:pPr>
        <w:spacing w:line="480" w:lineRule="auto"/>
      </w:pPr>
      <w:r w:rsidRPr="007940D7">
        <w:t xml:space="preserve">Shaded boxes represent instances in which the conservative threshold failed to detect species in mixture, resulting in false negatives. See S4 Table for a list of additional taxa identified in mixture samples. Additional taxa are defined as plant taxa detected in the samples that were not used to create the laboratory-prepared pollen mixtures. See S9 Table for taxonomic assignments using ITS2 and </w:t>
      </w:r>
      <w:proofErr w:type="spellStart"/>
      <w:r w:rsidRPr="007940D7">
        <w:rPr>
          <w:i/>
          <w:iCs/>
        </w:rPr>
        <w:t>rbcL</w:t>
      </w:r>
      <w:proofErr w:type="spellEnd"/>
      <w:r w:rsidRPr="007940D7">
        <w:t xml:space="preserve"> metabarcoding.</w:t>
      </w:r>
    </w:p>
    <w:sectPr w:rsidR="004836FB" w:rsidSect="008262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886"/>
    <w:multiLevelType w:val="hybridMultilevel"/>
    <w:tmpl w:val="25CEA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A1D05"/>
    <w:multiLevelType w:val="hybridMultilevel"/>
    <w:tmpl w:val="EBEA3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55851"/>
    <w:multiLevelType w:val="hybridMultilevel"/>
    <w:tmpl w:val="A8E4B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92688"/>
    <w:multiLevelType w:val="hybridMultilevel"/>
    <w:tmpl w:val="EFB0D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F72AD1"/>
    <w:multiLevelType w:val="hybridMultilevel"/>
    <w:tmpl w:val="44783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F4092A"/>
    <w:multiLevelType w:val="hybridMultilevel"/>
    <w:tmpl w:val="A41660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B63DC1"/>
    <w:multiLevelType w:val="hybridMultilevel"/>
    <w:tmpl w:val="C374C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FF0AAD"/>
    <w:multiLevelType w:val="hybridMultilevel"/>
    <w:tmpl w:val="6B168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6D106B"/>
    <w:multiLevelType w:val="hybridMultilevel"/>
    <w:tmpl w:val="205CA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7370BE"/>
    <w:multiLevelType w:val="hybridMultilevel"/>
    <w:tmpl w:val="F04A0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7426263">
    <w:abstractNumId w:val="8"/>
  </w:num>
  <w:num w:numId="2" w16cid:durableId="742145250">
    <w:abstractNumId w:val="2"/>
  </w:num>
  <w:num w:numId="3" w16cid:durableId="1782456291">
    <w:abstractNumId w:val="9"/>
  </w:num>
  <w:num w:numId="4" w16cid:durableId="2057390623">
    <w:abstractNumId w:val="1"/>
  </w:num>
  <w:num w:numId="5" w16cid:durableId="1182551802">
    <w:abstractNumId w:val="5"/>
  </w:num>
  <w:num w:numId="6" w16cid:durableId="204680642">
    <w:abstractNumId w:val="6"/>
  </w:num>
  <w:num w:numId="7" w16cid:durableId="777794540">
    <w:abstractNumId w:val="4"/>
  </w:num>
  <w:num w:numId="8" w16cid:durableId="796682438">
    <w:abstractNumId w:val="3"/>
  </w:num>
  <w:num w:numId="9" w16cid:durableId="1080759643">
    <w:abstractNumId w:val="0"/>
  </w:num>
  <w:num w:numId="10" w16cid:durableId="188012159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284"/>
    <w:rsid w:val="00142775"/>
    <w:rsid w:val="002057EB"/>
    <w:rsid w:val="00283392"/>
    <w:rsid w:val="003F107A"/>
    <w:rsid w:val="00757021"/>
    <w:rsid w:val="007940D7"/>
    <w:rsid w:val="00826284"/>
    <w:rsid w:val="008B22B1"/>
    <w:rsid w:val="009069D7"/>
    <w:rsid w:val="00906DE5"/>
    <w:rsid w:val="00D51533"/>
    <w:rsid w:val="00DE413B"/>
    <w:rsid w:val="00E84171"/>
    <w:rsid w:val="00EE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333EC"/>
  <w15:chartTrackingRefBased/>
  <w15:docId w15:val="{74801052-E6BD-4088-B233-34C7CE93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284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62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2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2628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6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628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262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6284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26284"/>
  </w:style>
  <w:style w:type="paragraph" w:styleId="ListParagraph">
    <w:name w:val="List Paragraph"/>
    <w:basedOn w:val="Normal"/>
    <w:uiPriority w:val="34"/>
    <w:qFormat/>
    <w:rsid w:val="00826284"/>
    <w:pPr>
      <w:ind w:left="720"/>
      <w:contextualSpacing/>
    </w:pPr>
  </w:style>
  <w:style w:type="table" w:styleId="TableGrid">
    <w:name w:val="Table Grid"/>
    <w:basedOn w:val="TableNormal"/>
    <w:uiPriority w:val="39"/>
    <w:rsid w:val="00826284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2628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2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284"/>
    <w:rPr>
      <w:rFonts w:ascii="Segoe UI" w:eastAsia="Times New Roman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826284"/>
    <w:rPr>
      <w:rFonts w:eastAsia="SimSun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6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2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2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284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826284"/>
    <w:rPr>
      <w:rFonts w:eastAsia="SimSu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826284"/>
    <w:rPr>
      <w:rFonts w:eastAsia="SimSu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826284"/>
    <w:rPr>
      <w:rFonts w:eastAsia="SimSu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26284"/>
    <w:rPr>
      <w:color w:val="954F72"/>
      <w:u w:val="single"/>
    </w:rPr>
  </w:style>
  <w:style w:type="paragraph" w:customStyle="1" w:styleId="msonormal0">
    <w:name w:val="msonormal"/>
    <w:basedOn w:val="Normal"/>
    <w:rsid w:val="00826284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826284"/>
    <w:pPr>
      <w:shd w:val="clear" w:color="000000" w:fill="F8CBAD"/>
      <w:spacing w:before="100" w:beforeAutospacing="1" w:after="100" w:afterAutospacing="1"/>
    </w:pPr>
  </w:style>
  <w:style w:type="paragraph" w:customStyle="1" w:styleId="xl68">
    <w:name w:val="xl68"/>
    <w:basedOn w:val="Normal"/>
    <w:rsid w:val="00826284"/>
    <w:pPr>
      <w:shd w:val="clear" w:color="000000" w:fill="F8CBAD"/>
      <w:spacing w:before="100" w:beforeAutospacing="1" w:after="100" w:afterAutospacing="1"/>
    </w:pPr>
  </w:style>
  <w:style w:type="paragraph" w:customStyle="1" w:styleId="xl69">
    <w:name w:val="xl69"/>
    <w:basedOn w:val="Normal"/>
    <w:rsid w:val="00826284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826284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43"/>
    <w:rsid w:val="00826284"/>
    <w:rPr>
      <w:rFonts w:eastAsia="SimSu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26284"/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26284"/>
    <w:rPr>
      <w:rFonts w:eastAsia="SimSu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26284"/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826284"/>
    <w:rPr>
      <w:rFonts w:eastAsia="SimSu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826284"/>
    <w:pPr>
      <w:spacing w:before="100" w:beforeAutospacing="1" w:after="100" w:afterAutospacing="1"/>
    </w:pPr>
  </w:style>
  <w:style w:type="table" w:customStyle="1" w:styleId="TableGrid1">
    <w:name w:val="Table Grid1"/>
    <w:basedOn w:val="TableNormal"/>
    <w:next w:val="TableGrid"/>
    <w:uiPriority w:val="39"/>
    <w:rsid w:val="00826284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628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262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038</Words>
  <Characters>5917</Characters>
  <Application>Microsoft Office Word</Application>
  <DocSecurity>0</DocSecurity>
  <Lines>49</Lines>
  <Paragraphs>13</Paragraphs>
  <ScaleCrop>false</ScaleCrop>
  <Company/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11</cp:revision>
  <dcterms:created xsi:type="dcterms:W3CDTF">2022-11-12T20:51:00Z</dcterms:created>
  <dcterms:modified xsi:type="dcterms:W3CDTF">2023-01-16T22:55:00Z</dcterms:modified>
</cp:coreProperties>
</file>